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010" w:rsidRDefault="00681010" w:rsidP="00B844E9"/>
    <w:p w:rsidR="001759E5" w:rsidRPr="00670CEC" w:rsidRDefault="00F33AE3" w:rsidP="00B844E9">
      <w:pPr>
        <w:rPr>
          <w:rFonts w:eastAsia="FranklinGothic-BookCnd"/>
          <w:color w:val="231F20"/>
        </w:rPr>
      </w:pPr>
      <w:r>
        <w:t>Supplementary Table 1:</w:t>
      </w:r>
      <w:r w:rsidR="009D3612">
        <w:t xml:space="preserve"> </w:t>
      </w:r>
      <w:r w:rsidR="00BF2625">
        <w:t xml:space="preserve"> </w:t>
      </w:r>
      <w:r w:rsidR="001759E5">
        <w:t>Sequences of the primer pair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150"/>
        <w:gridCol w:w="5896"/>
      </w:tblGrid>
      <w:tr w:rsidR="0035671B" w:rsidRPr="002F39B3" w:rsidTr="00573642">
        <w:trPr>
          <w:trHeight w:val="453"/>
        </w:trPr>
        <w:tc>
          <w:tcPr>
            <w:tcW w:w="2150" w:type="dxa"/>
          </w:tcPr>
          <w:p w:rsidR="0035671B" w:rsidRPr="002F39B3" w:rsidRDefault="00670CEC" w:rsidP="002814CB">
            <w:pPr>
              <w:spacing w:line="400" w:lineRule="exact"/>
            </w:pPr>
            <w:bookmarkStart w:id="0" w:name="OLE_LINK7"/>
            <w:bookmarkStart w:id="1" w:name="OLE_LINK8"/>
            <w:r w:rsidRPr="002F39B3">
              <w:t>Gene name</w:t>
            </w:r>
          </w:p>
        </w:tc>
        <w:tc>
          <w:tcPr>
            <w:tcW w:w="5896" w:type="dxa"/>
          </w:tcPr>
          <w:p w:rsidR="0035671B" w:rsidRPr="002814CB" w:rsidRDefault="00BF2625" w:rsidP="002814CB">
            <w:pPr>
              <w:spacing w:line="400" w:lineRule="exact"/>
              <w:rPr>
                <w:rFonts w:eastAsia="FranklinGothic-BookCnd"/>
                <w:color w:val="231F20"/>
              </w:rPr>
            </w:pPr>
            <w:r w:rsidRPr="002814CB">
              <w:t>Sequences</w:t>
            </w:r>
          </w:p>
        </w:tc>
      </w:tr>
      <w:tr w:rsidR="00132B73" w:rsidRPr="002F39B3" w:rsidTr="00573642">
        <w:trPr>
          <w:trHeight w:val="453"/>
        </w:trPr>
        <w:tc>
          <w:tcPr>
            <w:tcW w:w="2150" w:type="dxa"/>
          </w:tcPr>
          <w:p w:rsidR="00132B73" w:rsidRPr="00573642" w:rsidRDefault="00C10F61" w:rsidP="00573642">
            <w:pPr>
              <w:rPr>
                <w:rFonts w:eastAsia="宋体"/>
                <w:lang w:eastAsia="zh-CN"/>
              </w:rPr>
            </w:pPr>
            <w:r w:rsidRPr="00573642">
              <w:rPr>
                <w:rFonts w:eastAsia="宋体"/>
                <w:lang w:eastAsia="zh-CN"/>
              </w:rPr>
              <w:t>AR (rat)</w:t>
            </w:r>
          </w:p>
        </w:tc>
        <w:tc>
          <w:tcPr>
            <w:tcW w:w="5896" w:type="dxa"/>
          </w:tcPr>
          <w:p w:rsidR="00132B73" w:rsidRPr="00573642" w:rsidRDefault="00132B73" w:rsidP="00573642">
            <w:pPr>
              <w:pStyle w:val="HTML"/>
              <w:rPr>
                <w:rFonts w:ascii="Times New Roman" w:hAnsi="Times New Roman" w:cs="Times New Roman"/>
              </w:rPr>
            </w:pPr>
            <w:r w:rsidRPr="00573642">
              <w:rPr>
                <w:rFonts w:ascii="Times New Roman" w:hAnsi="Times New Roman" w:cs="Times New Roman"/>
              </w:rPr>
              <w:t xml:space="preserve">Forward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3642">
                <w:rPr>
                  <w:rFonts w:ascii="Times New Roman" w:hAnsi="Times New Roman" w:cs="Times New Roman"/>
                </w:rPr>
                <w:t>5’</w:t>
              </w:r>
            </w:smartTag>
            <w:r w:rsidRPr="00573642">
              <w:rPr>
                <w:rFonts w:ascii="Times New Roman" w:hAnsi="Times New Roman" w:cs="Times New Roman"/>
              </w:rPr>
              <w:t xml:space="preserve"> </w:t>
            </w:r>
            <w:r w:rsidR="00C10F61" w:rsidRPr="00573642">
              <w:rPr>
                <w:rFonts w:ascii="Times New Roman" w:eastAsia="PMingLiU" w:hAnsi="Times New Roman" w:cs="Times New Roman"/>
              </w:rPr>
              <w:t>GTGGACACTTGGACGGCTAT</w:t>
            </w:r>
            <w:r w:rsidR="00C10F61" w:rsidRPr="00573642">
              <w:rPr>
                <w:rFonts w:ascii="Times New Roman" w:hAnsi="Times New Roman" w:cs="Times New Roman"/>
              </w:rPr>
              <w:t xml:space="preserve"> </w:t>
            </w:r>
            <w:r w:rsidRPr="00573642">
              <w:rPr>
                <w:rFonts w:ascii="Times New Roman" w:hAnsi="Times New Roman" w:cs="Times New Roman"/>
              </w:rPr>
              <w:t>3’</w:t>
            </w:r>
          </w:p>
          <w:p w:rsidR="00132B73" w:rsidRPr="00573642" w:rsidRDefault="00132B73" w:rsidP="00573642">
            <w:pPr>
              <w:pStyle w:val="HTML"/>
              <w:rPr>
                <w:rFonts w:ascii="Times New Roman" w:hAnsi="Times New Roman" w:cs="Times New Roman"/>
              </w:rPr>
            </w:pPr>
            <w:r w:rsidRPr="00573642">
              <w:rPr>
                <w:rFonts w:ascii="Times New Roman" w:hAnsi="Times New Roman" w:cs="Times New Roman"/>
              </w:rPr>
              <w:t xml:space="preserve">Reverse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3642">
                <w:rPr>
                  <w:rFonts w:ascii="Times New Roman" w:hAnsi="Times New Roman" w:cs="Times New Roman"/>
                </w:rPr>
                <w:t>5’</w:t>
              </w:r>
            </w:smartTag>
            <w:r w:rsidRPr="00573642">
              <w:rPr>
                <w:rFonts w:ascii="Times New Roman" w:hAnsi="Times New Roman" w:cs="Times New Roman"/>
              </w:rPr>
              <w:t xml:space="preserve"> </w:t>
            </w:r>
            <w:r w:rsidR="00C10F61" w:rsidRPr="00573642">
              <w:rPr>
                <w:rFonts w:ascii="Times New Roman" w:hAnsi="Times New Roman" w:cs="Times New Roman"/>
              </w:rPr>
              <w:t>AGGAGAACCAAGGGGACTGT</w:t>
            </w:r>
            <w:r w:rsidR="00C10F61" w:rsidRPr="00573642">
              <w:rPr>
                <w:rFonts w:ascii="Times New Roman" w:hAnsi="Times New Roman" w:cs="Times New Roman"/>
              </w:rPr>
              <w:t xml:space="preserve"> </w:t>
            </w:r>
            <w:r w:rsidRPr="00573642">
              <w:rPr>
                <w:rFonts w:ascii="Times New Roman" w:hAnsi="Times New Roman" w:cs="Times New Roman"/>
              </w:rPr>
              <w:t>3’</w:t>
            </w:r>
          </w:p>
        </w:tc>
      </w:tr>
      <w:tr w:rsidR="00132B73" w:rsidRPr="002F39B3" w:rsidTr="00573642">
        <w:trPr>
          <w:trHeight w:val="318"/>
        </w:trPr>
        <w:tc>
          <w:tcPr>
            <w:tcW w:w="2150" w:type="dxa"/>
          </w:tcPr>
          <w:p w:rsidR="00132B73" w:rsidRPr="00573642" w:rsidRDefault="00C10F61" w:rsidP="00573642">
            <w:pPr>
              <w:rPr>
                <w:rFonts w:eastAsia="宋体"/>
                <w:lang w:eastAsia="zh-CN"/>
              </w:rPr>
            </w:pPr>
            <w:r w:rsidRPr="00573642">
              <w:rPr>
                <w:rFonts w:eastAsia="宋体"/>
                <w:lang w:eastAsia="zh-CN"/>
              </w:rPr>
              <w:t>PCNA (rat)</w:t>
            </w:r>
          </w:p>
        </w:tc>
        <w:tc>
          <w:tcPr>
            <w:tcW w:w="5896" w:type="dxa"/>
          </w:tcPr>
          <w:p w:rsidR="00132B73" w:rsidRPr="00573642" w:rsidRDefault="00F33AE3" w:rsidP="00573642">
            <w:r w:rsidRPr="00573642">
              <w:rPr>
                <w:color w:val="000000"/>
              </w:rPr>
              <w:t>Forward: 5’</w:t>
            </w:r>
            <w:r w:rsidR="00C10F61" w:rsidRPr="00573642">
              <w:t xml:space="preserve"> </w:t>
            </w:r>
            <w:r w:rsidR="00C10F61" w:rsidRPr="00573642">
              <w:t>GCATGGATTCGTCTCACG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3642">
                <w:rPr>
                  <w:color w:val="000000"/>
                </w:rPr>
                <w:t>3’</w:t>
              </w:r>
            </w:smartTag>
            <w:r w:rsidRPr="00573642">
              <w:t xml:space="preserve"> </w:t>
            </w:r>
          </w:p>
          <w:p w:rsidR="00F33AE3" w:rsidRPr="00573642" w:rsidRDefault="00F33AE3" w:rsidP="00573642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573642">
              <w:rPr>
                <w:rFonts w:ascii="Times New Roman" w:hAnsi="Times New Roman" w:cs="Times New Roman"/>
                <w:color w:val="000000"/>
              </w:rPr>
              <w:t xml:space="preserve">Reverse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3642">
                <w:rPr>
                  <w:rFonts w:ascii="Times New Roman" w:hAnsi="Times New Roman" w:cs="Times New Roman"/>
                  <w:color w:val="000000"/>
                </w:rPr>
                <w:t>5’</w:t>
              </w:r>
            </w:smartTag>
            <w:r w:rsidRPr="005736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10F61" w:rsidRPr="00573642">
              <w:rPr>
                <w:rFonts w:ascii="Times New Roman" w:hAnsi="Times New Roman" w:cs="Times New Roman"/>
              </w:rPr>
              <w:t>TGGACATGCTGGTGAGGTTC</w:t>
            </w:r>
            <w:r w:rsidR="00C10F61" w:rsidRPr="005736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3642">
              <w:rPr>
                <w:rFonts w:ascii="Times New Roman" w:hAnsi="Times New Roman" w:cs="Times New Roman"/>
                <w:color w:val="000000"/>
              </w:rPr>
              <w:t>3’</w:t>
            </w:r>
          </w:p>
        </w:tc>
      </w:tr>
      <w:tr w:rsidR="00132B73" w:rsidRPr="002F39B3" w:rsidTr="00573642">
        <w:trPr>
          <w:trHeight w:val="296"/>
        </w:trPr>
        <w:tc>
          <w:tcPr>
            <w:tcW w:w="2150" w:type="dxa"/>
          </w:tcPr>
          <w:p w:rsidR="00132B73" w:rsidRPr="00573642" w:rsidRDefault="00C10F61" w:rsidP="00573642">
            <w:r w:rsidRPr="00573642">
              <w:rPr>
                <w:rFonts w:eastAsia="宋体"/>
                <w:lang w:eastAsia="zh-CN"/>
              </w:rPr>
              <w:t>Cyclin E1</w:t>
            </w:r>
            <w:r w:rsidRPr="00573642">
              <w:rPr>
                <w:rFonts w:eastAsia="宋体"/>
                <w:lang w:eastAsia="zh-CN"/>
              </w:rPr>
              <w:t xml:space="preserve"> (rat)</w:t>
            </w:r>
          </w:p>
        </w:tc>
        <w:tc>
          <w:tcPr>
            <w:tcW w:w="5896" w:type="dxa"/>
          </w:tcPr>
          <w:p w:rsidR="00C10F61" w:rsidRPr="00573642" w:rsidRDefault="00132B73" w:rsidP="00573642">
            <w:r w:rsidRPr="00573642">
              <w:t xml:space="preserve">Forward: 5’ </w:t>
            </w:r>
            <w:r w:rsidR="00C10F61" w:rsidRPr="00573642">
              <w:t>GGACACAGCTTCGGGTCTGA</w:t>
            </w:r>
            <w:r w:rsidRPr="00573642">
              <w:t>3’</w:t>
            </w:r>
          </w:p>
          <w:p w:rsidR="00132B73" w:rsidRPr="00573642" w:rsidRDefault="00132B73" w:rsidP="00573642">
            <w:r w:rsidRPr="00573642">
              <w:t>Reverse: 5’</w:t>
            </w:r>
            <w:r w:rsidR="00C10F61" w:rsidRPr="00573642">
              <w:t xml:space="preserve"> </w:t>
            </w:r>
            <w:r w:rsidR="00C10F61" w:rsidRPr="00573642">
              <w:t>ATCGGACTGAGAGGTCGGA</w:t>
            </w:r>
            <w:r w:rsidRPr="00573642">
              <w:t>3’</w:t>
            </w:r>
          </w:p>
        </w:tc>
      </w:tr>
      <w:tr w:rsidR="00132B73" w:rsidRPr="002F39B3" w:rsidTr="00573642">
        <w:trPr>
          <w:trHeight w:val="792"/>
        </w:trPr>
        <w:tc>
          <w:tcPr>
            <w:tcW w:w="2150" w:type="dxa"/>
          </w:tcPr>
          <w:p w:rsidR="00132B73" w:rsidRPr="00573642" w:rsidRDefault="00C10F61" w:rsidP="00573642">
            <w:r w:rsidRPr="00573642">
              <w:rPr>
                <w:rFonts w:eastAsia="宋体"/>
                <w:lang w:eastAsia="zh-CN"/>
              </w:rPr>
              <w:t xml:space="preserve">Cyclin </w:t>
            </w:r>
            <w:r w:rsidRPr="00573642">
              <w:rPr>
                <w:rFonts w:eastAsia="宋体"/>
                <w:lang w:eastAsia="zh-CN"/>
              </w:rPr>
              <w:t>D</w:t>
            </w:r>
            <w:r w:rsidRPr="00573642">
              <w:rPr>
                <w:rFonts w:eastAsia="宋体"/>
                <w:lang w:eastAsia="zh-CN"/>
              </w:rPr>
              <w:t>1 (rat)</w:t>
            </w:r>
          </w:p>
        </w:tc>
        <w:tc>
          <w:tcPr>
            <w:tcW w:w="5896" w:type="dxa"/>
          </w:tcPr>
          <w:p w:rsidR="00C10F61" w:rsidRPr="00573642" w:rsidRDefault="00132B73" w:rsidP="00573642">
            <w:r w:rsidRPr="00573642">
              <w:t xml:space="preserve">Forward: 5’ </w:t>
            </w:r>
            <w:r w:rsidR="00C10F61" w:rsidRPr="00573642">
              <w:t>TCAAGTGTGACCCGGACTG</w:t>
            </w:r>
            <w:r w:rsidRPr="00573642">
              <w:t>3’</w:t>
            </w:r>
          </w:p>
          <w:p w:rsidR="00132B73" w:rsidRPr="00573642" w:rsidRDefault="00132B73" w:rsidP="00573642">
            <w:r w:rsidRPr="00573642">
              <w:t>Reverse: 5’</w:t>
            </w:r>
            <w:r w:rsidR="00C10F61" w:rsidRPr="00573642">
              <w:t xml:space="preserve"> </w:t>
            </w:r>
            <w:r w:rsidR="00C10F61" w:rsidRPr="00573642">
              <w:t>CTTCCCCTTCCTCCTCGGT</w:t>
            </w:r>
            <w:r w:rsidRPr="00573642">
              <w:t>3’</w:t>
            </w:r>
          </w:p>
        </w:tc>
      </w:tr>
      <w:tr w:rsidR="00573642" w:rsidRPr="002F39B3" w:rsidTr="00573642">
        <w:trPr>
          <w:trHeight w:val="160"/>
        </w:trPr>
        <w:tc>
          <w:tcPr>
            <w:tcW w:w="2150" w:type="dxa"/>
          </w:tcPr>
          <w:p w:rsidR="00573642" w:rsidRPr="00573642" w:rsidRDefault="00573642" w:rsidP="00573642">
            <w:pPr>
              <w:rPr>
                <w:rFonts w:eastAsia="宋体"/>
                <w:lang w:eastAsia="zh-CN"/>
              </w:rPr>
            </w:pPr>
            <w:r w:rsidRPr="00573642">
              <w:t>C</w:t>
            </w:r>
            <w:r w:rsidRPr="00573642">
              <w:t>yclin E</w:t>
            </w:r>
            <w:r w:rsidRPr="00573642">
              <w:t xml:space="preserve">1 </w:t>
            </w:r>
            <w:r w:rsidRPr="00573642">
              <w:t>(mouse)</w:t>
            </w:r>
          </w:p>
        </w:tc>
        <w:tc>
          <w:tcPr>
            <w:tcW w:w="5896" w:type="dxa"/>
          </w:tcPr>
          <w:p w:rsidR="00573642" w:rsidRPr="00573642" w:rsidRDefault="00573642" w:rsidP="00573642">
            <w:r w:rsidRPr="00573642">
              <w:t>Forward: 5’ GCTGCTAAGGAGGGTGCTAC3’</w:t>
            </w:r>
          </w:p>
          <w:p w:rsidR="00573642" w:rsidRPr="00573642" w:rsidRDefault="00573642" w:rsidP="00573642">
            <w:r w:rsidRPr="00573642">
              <w:t>Reverse: 5’AACCTACAACACCCGAGCAG3’</w:t>
            </w:r>
          </w:p>
        </w:tc>
      </w:tr>
      <w:tr w:rsidR="00132B73" w:rsidRPr="002F39B3" w:rsidTr="00573642">
        <w:trPr>
          <w:trHeight w:val="318"/>
        </w:trPr>
        <w:tc>
          <w:tcPr>
            <w:tcW w:w="2150" w:type="dxa"/>
          </w:tcPr>
          <w:p w:rsidR="00132B73" w:rsidRPr="00573642" w:rsidRDefault="00573642" w:rsidP="00573642">
            <w:r w:rsidRPr="00573642">
              <w:t>C</w:t>
            </w:r>
            <w:r w:rsidRPr="00573642">
              <w:t xml:space="preserve">yclin </w:t>
            </w:r>
            <w:r w:rsidRPr="00573642">
              <w:t xml:space="preserve">D1 </w:t>
            </w:r>
            <w:r w:rsidRPr="00573642">
              <w:t>(mouse)</w:t>
            </w:r>
          </w:p>
        </w:tc>
        <w:tc>
          <w:tcPr>
            <w:tcW w:w="5896" w:type="dxa"/>
          </w:tcPr>
          <w:p w:rsidR="00132B73" w:rsidRPr="00573642" w:rsidRDefault="00132B73" w:rsidP="00573642">
            <w:r w:rsidRPr="00573642">
              <w:t xml:space="preserve">Forward: 5’ </w:t>
            </w:r>
            <w:r w:rsidR="00573642" w:rsidRPr="00573642">
              <w:t>GATGGCGATCGTCCTGTCAT</w:t>
            </w:r>
            <w:r w:rsidR="00573642" w:rsidRPr="00573642">
              <w:t xml:space="preserve"> </w:t>
            </w:r>
            <w:r w:rsidRPr="00573642">
              <w:t>3’</w:t>
            </w:r>
          </w:p>
          <w:p w:rsidR="00132B73" w:rsidRPr="00573642" w:rsidRDefault="00132B73" w:rsidP="00573642">
            <w:pPr>
              <w:rPr>
                <w:rFonts w:eastAsia="FranklinGothic-BookCnd"/>
                <w:color w:val="231F20"/>
              </w:rPr>
            </w:pPr>
            <w:r w:rsidRPr="00573642">
              <w:t xml:space="preserve">Reverse: 5’ </w:t>
            </w:r>
            <w:r w:rsidR="00573642" w:rsidRPr="00573642">
              <w:t>ACAGGCCGCTACAAGAAACA</w:t>
            </w:r>
            <w:r w:rsidRPr="00573642">
              <w:t>3’</w:t>
            </w:r>
          </w:p>
        </w:tc>
      </w:tr>
      <w:tr w:rsidR="00132B73" w:rsidRPr="002F39B3" w:rsidTr="00573642">
        <w:trPr>
          <w:trHeight w:val="730"/>
        </w:trPr>
        <w:tc>
          <w:tcPr>
            <w:tcW w:w="2150" w:type="dxa"/>
          </w:tcPr>
          <w:p w:rsidR="00132B73" w:rsidRPr="00573642" w:rsidRDefault="00C10F61" w:rsidP="00573642">
            <w:r w:rsidRPr="00573642">
              <w:t>Cyclin B1</w:t>
            </w:r>
            <w:bookmarkStart w:id="2" w:name="_GoBack"/>
            <w:bookmarkEnd w:id="2"/>
            <w:r w:rsidR="00132B73" w:rsidRPr="00573642">
              <w:t xml:space="preserve"> (mouse)</w:t>
            </w:r>
          </w:p>
        </w:tc>
        <w:tc>
          <w:tcPr>
            <w:tcW w:w="5896" w:type="dxa"/>
          </w:tcPr>
          <w:p w:rsidR="00C10F61" w:rsidRPr="00573642" w:rsidRDefault="00132B73" w:rsidP="00573642">
            <w:r w:rsidRPr="00573642">
              <w:t xml:space="preserve">Forward: 5’ </w:t>
            </w:r>
            <w:r w:rsidR="00C10F61" w:rsidRPr="00573642">
              <w:t>GAAACATCTGGATGTGCGCC</w:t>
            </w:r>
            <w:r w:rsidRPr="00573642">
              <w:t>3’</w:t>
            </w:r>
          </w:p>
          <w:p w:rsidR="00132B73" w:rsidRPr="00573642" w:rsidRDefault="00132B73" w:rsidP="00573642">
            <w:r w:rsidRPr="00573642">
              <w:t xml:space="preserve">Reverse: 5’ </w:t>
            </w:r>
            <w:r w:rsidR="00C10F61" w:rsidRPr="00573642">
              <w:t>GTTTGGGTCAGCCCCATCAT</w:t>
            </w:r>
            <w:r w:rsidRPr="00573642">
              <w:t>3’</w:t>
            </w:r>
          </w:p>
        </w:tc>
      </w:tr>
      <w:tr w:rsidR="00132B73" w:rsidRPr="002F39B3" w:rsidTr="00573642">
        <w:trPr>
          <w:trHeight w:val="213"/>
        </w:trPr>
        <w:tc>
          <w:tcPr>
            <w:tcW w:w="2150" w:type="dxa"/>
          </w:tcPr>
          <w:p w:rsidR="00132B73" w:rsidRPr="00573642" w:rsidRDefault="00573642" w:rsidP="00573642">
            <w:r w:rsidRPr="00573642">
              <w:t>PPAR</w:t>
            </w:r>
            <w:r w:rsidRPr="00573642">
              <w:t>-</w:t>
            </w:r>
            <w:r w:rsidRPr="00573642">
              <w:rPr>
                <w:rFonts w:eastAsia="等线"/>
              </w:rPr>
              <w:t>γ</w:t>
            </w:r>
            <w:r w:rsidRPr="00573642">
              <w:rPr>
                <w:rFonts w:eastAsia="等线"/>
                <w:lang w:eastAsia="zh-CN"/>
              </w:rPr>
              <w:t xml:space="preserve"> </w:t>
            </w:r>
            <w:r w:rsidR="00132B73" w:rsidRPr="00573642">
              <w:t>(mouse)</w:t>
            </w:r>
          </w:p>
        </w:tc>
        <w:tc>
          <w:tcPr>
            <w:tcW w:w="5896" w:type="dxa"/>
          </w:tcPr>
          <w:p w:rsidR="00132B73" w:rsidRPr="00573642" w:rsidRDefault="00132B73" w:rsidP="00573642">
            <w:r w:rsidRPr="00573642">
              <w:t xml:space="preserve">Forward: 5’ </w:t>
            </w:r>
            <w:r w:rsidR="00573642" w:rsidRPr="00573642">
              <w:t>CATCAGGTTTGGGCGGGAT</w:t>
            </w:r>
            <w:r w:rsidR="00573642" w:rsidRPr="00573642">
              <w:t xml:space="preserve"> </w:t>
            </w:r>
            <w:r w:rsidRPr="00573642">
              <w:t>3’</w:t>
            </w:r>
          </w:p>
          <w:p w:rsidR="00132B73" w:rsidRPr="00573642" w:rsidRDefault="00132B73" w:rsidP="00573642">
            <w:r w:rsidRPr="00573642">
              <w:t xml:space="preserve">Reverse: 5’ </w:t>
            </w:r>
            <w:r w:rsidR="00573642" w:rsidRPr="00573642">
              <w:t>CAAATGCTTTGCCAGGGCTC</w:t>
            </w:r>
            <w:r w:rsidR="00573642" w:rsidRPr="00573642">
              <w:t xml:space="preserve"> </w:t>
            </w:r>
            <w:r w:rsidRPr="00573642">
              <w:t>3’</w:t>
            </w:r>
          </w:p>
        </w:tc>
      </w:tr>
      <w:tr w:rsidR="00132B73" w:rsidRPr="002F39B3" w:rsidTr="00573642">
        <w:trPr>
          <w:trHeight w:val="651"/>
        </w:trPr>
        <w:tc>
          <w:tcPr>
            <w:tcW w:w="2150" w:type="dxa"/>
          </w:tcPr>
          <w:p w:rsidR="00132B73" w:rsidRPr="00573642" w:rsidRDefault="00D65B64" w:rsidP="00573642">
            <w:r w:rsidRPr="00573642">
              <w:t>PPAR-</w:t>
            </w:r>
            <w:r w:rsidRPr="00573642">
              <w:rPr>
                <w:rFonts w:eastAsia="等线"/>
              </w:rPr>
              <w:t>α</w:t>
            </w:r>
            <w:r w:rsidRPr="00573642">
              <w:rPr>
                <w:rFonts w:eastAsia="等线"/>
                <w:lang w:eastAsia="zh-CN"/>
              </w:rPr>
              <w:t xml:space="preserve"> </w:t>
            </w:r>
            <w:r w:rsidR="00132B73" w:rsidRPr="00573642">
              <w:t>(mouse)</w:t>
            </w:r>
          </w:p>
        </w:tc>
        <w:tc>
          <w:tcPr>
            <w:tcW w:w="5896" w:type="dxa"/>
          </w:tcPr>
          <w:p w:rsidR="00132B73" w:rsidRPr="00573642" w:rsidRDefault="00132B73" w:rsidP="00573642">
            <w:r w:rsidRPr="00573642">
              <w:t>Forward: 5’</w:t>
            </w:r>
            <w:r w:rsidR="00D65B64" w:rsidRPr="00573642">
              <w:t xml:space="preserve"> </w:t>
            </w:r>
            <w:r w:rsidR="00D65B64" w:rsidRPr="00573642">
              <w:t>CCCCAGTCTGGTCTTAACCG</w:t>
            </w:r>
            <w:r w:rsidRPr="00573642">
              <w:t xml:space="preserve"> 3’</w:t>
            </w:r>
          </w:p>
          <w:p w:rsidR="00132B73" w:rsidRPr="00573642" w:rsidRDefault="00132B73" w:rsidP="00573642">
            <w:r w:rsidRPr="00573642">
              <w:t xml:space="preserve">Reverse: 5’ </w:t>
            </w:r>
            <w:r w:rsidR="00D65B64" w:rsidRPr="00573642">
              <w:t>GGAACAGACCGCTCAGACTT</w:t>
            </w:r>
            <w:r w:rsidR="00D65B64" w:rsidRPr="00573642">
              <w:t xml:space="preserve"> </w:t>
            </w:r>
            <w:r w:rsidRPr="00573642">
              <w:t>3’</w:t>
            </w:r>
          </w:p>
        </w:tc>
      </w:tr>
      <w:bookmarkEnd w:id="0"/>
      <w:bookmarkEnd w:id="1"/>
    </w:tbl>
    <w:p w:rsidR="009D3612" w:rsidRPr="00DD2AE2" w:rsidRDefault="009D3612" w:rsidP="00B844E9">
      <w:pPr>
        <w:rPr>
          <w:rFonts w:eastAsia="FranklinGothic-BookCnd" w:hint="eastAsia"/>
          <w:color w:val="231F20"/>
        </w:rPr>
      </w:pPr>
    </w:p>
    <w:p w:rsidR="00480695" w:rsidRPr="00157F35" w:rsidRDefault="00480695" w:rsidP="00B844E9"/>
    <w:sectPr w:rsidR="00480695" w:rsidRPr="00157F35" w:rsidSect="00C938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288C" w:rsidRDefault="00FB288C" w:rsidP="00B844E9">
      <w:r>
        <w:separator/>
      </w:r>
    </w:p>
  </w:endnote>
  <w:endnote w:type="continuationSeparator" w:id="0">
    <w:p w:rsidR="00FB288C" w:rsidRDefault="00FB288C" w:rsidP="00B84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ranklinGothic-BookCn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288C" w:rsidRDefault="00FB288C" w:rsidP="00B844E9">
      <w:r>
        <w:separator/>
      </w:r>
    </w:p>
  </w:footnote>
  <w:footnote w:type="continuationSeparator" w:id="0">
    <w:p w:rsidR="00FB288C" w:rsidRDefault="00FB288C" w:rsidP="00B84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Transplant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7C429A"/>
    <w:rsid w:val="00001AE9"/>
    <w:rsid w:val="00002007"/>
    <w:rsid w:val="00004923"/>
    <w:rsid w:val="00005BF4"/>
    <w:rsid w:val="00006605"/>
    <w:rsid w:val="00016B34"/>
    <w:rsid w:val="00020469"/>
    <w:rsid w:val="00020C69"/>
    <w:rsid w:val="000224FF"/>
    <w:rsid w:val="000262CD"/>
    <w:rsid w:val="00026893"/>
    <w:rsid w:val="00027E39"/>
    <w:rsid w:val="000304EC"/>
    <w:rsid w:val="00030D44"/>
    <w:rsid w:val="00031054"/>
    <w:rsid w:val="000321A0"/>
    <w:rsid w:val="00034E9D"/>
    <w:rsid w:val="00035AB7"/>
    <w:rsid w:val="00036E5A"/>
    <w:rsid w:val="00037978"/>
    <w:rsid w:val="0004112F"/>
    <w:rsid w:val="0004500C"/>
    <w:rsid w:val="000453B1"/>
    <w:rsid w:val="00045901"/>
    <w:rsid w:val="00046A90"/>
    <w:rsid w:val="00046FAB"/>
    <w:rsid w:val="00047B40"/>
    <w:rsid w:val="0005019F"/>
    <w:rsid w:val="00052DD1"/>
    <w:rsid w:val="00053E76"/>
    <w:rsid w:val="000541EC"/>
    <w:rsid w:val="0005425E"/>
    <w:rsid w:val="0005707A"/>
    <w:rsid w:val="0006026D"/>
    <w:rsid w:val="000608ED"/>
    <w:rsid w:val="000618B6"/>
    <w:rsid w:val="00062548"/>
    <w:rsid w:val="0006445B"/>
    <w:rsid w:val="00067FA4"/>
    <w:rsid w:val="00070F0B"/>
    <w:rsid w:val="00071486"/>
    <w:rsid w:val="00073E6A"/>
    <w:rsid w:val="00074198"/>
    <w:rsid w:val="00075AB3"/>
    <w:rsid w:val="00076F08"/>
    <w:rsid w:val="0007734B"/>
    <w:rsid w:val="00077956"/>
    <w:rsid w:val="00080E98"/>
    <w:rsid w:val="000814D7"/>
    <w:rsid w:val="00083396"/>
    <w:rsid w:val="000947B3"/>
    <w:rsid w:val="000947BE"/>
    <w:rsid w:val="00094AF1"/>
    <w:rsid w:val="00097379"/>
    <w:rsid w:val="000977ED"/>
    <w:rsid w:val="000A08F8"/>
    <w:rsid w:val="000A122E"/>
    <w:rsid w:val="000A1B2C"/>
    <w:rsid w:val="000A2809"/>
    <w:rsid w:val="000A491B"/>
    <w:rsid w:val="000A5ADA"/>
    <w:rsid w:val="000A6467"/>
    <w:rsid w:val="000A6DCA"/>
    <w:rsid w:val="000A761B"/>
    <w:rsid w:val="000A7726"/>
    <w:rsid w:val="000B2368"/>
    <w:rsid w:val="000B3595"/>
    <w:rsid w:val="000B35B7"/>
    <w:rsid w:val="000B3F51"/>
    <w:rsid w:val="000B5410"/>
    <w:rsid w:val="000B55BA"/>
    <w:rsid w:val="000C0062"/>
    <w:rsid w:val="000C07CE"/>
    <w:rsid w:val="000C0FCC"/>
    <w:rsid w:val="000C129C"/>
    <w:rsid w:val="000C3470"/>
    <w:rsid w:val="000C45FA"/>
    <w:rsid w:val="000C5226"/>
    <w:rsid w:val="000C5C12"/>
    <w:rsid w:val="000D11C1"/>
    <w:rsid w:val="000D13F5"/>
    <w:rsid w:val="000D168F"/>
    <w:rsid w:val="000D2868"/>
    <w:rsid w:val="000D3BD7"/>
    <w:rsid w:val="000D4D90"/>
    <w:rsid w:val="000D502D"/>
    <w:rsid w:val="000D51A1"/>
    <w:rsid w:val="000D5472"/>
    <w:rsid w:val="000D6839"/>
    <w:rsid w:val="000E1FA9"/>
    <w:rsid w:val="000E3D16"/>
    <w:rsid w:val="000E6734"/>
    <w:rsid w:val="000E727D"/>
    <w:rsid w:val="000F1160"/>
    <w:rsid w:val="000F1E43"/>
    <w:rsid w:val="000F373D"/>
    <w:rsid w:val="000F53E7"/>
    <w:rsid w:val="000F58B5"/>
    <w:rsid w:val="000F6754"/>
    <w:rsid w:val="000F6A7E"/>
    <w:rsid w:val="0010264E"/>
    <w:rsid w:val="001029FC"/>
    <w:rsid w:val="001034D8"/>
    <w:rsid w:val="00103B3B"/>
    <w:rsid w:val="001054E0"/>
    <w:rsid w:val="00107E81"/>
    <w:rsid w:val="00107F0C"/>
    <w:rsid w:val="00111B6C"/>
    <w:rsid w:val="00111E14"/>
    <w:rsid w:val="00112291"/>
    <w:rsid w:val="00112D1F"/>
    <w:rsid w:val="0011363D"/>
    <w:rsid w:val="001146E8"/>
    <w:rsid w:val="00115CFA"/>
    <w:rsid w:val="00115FB8"/>
    <w:rsid w:val="00117BCA"/>
    <w:rsid w:val="00117C2B"/>
    <w:rsid w:val="00121C6F"/>
    <w:rsid w:val="00122EFC"/>
    <w:rsid w:val="00125936"/>
    <w:rsid w:val="00125A38"/>
    <w:rsid w:val="00127E7B"/>
    <w:rsid w:val="00130649"/>
    <w:rsid w:val="001311D7"/>
    <w:rsid w:val="00132B73"/>
    <w:rsid w:val="00134E09"/>
    <w:rsid w:val="001401F7"/>
    <w:rsid w:val="0014107E"/>
    <w:rsid w:val="001416F6"/>
    <w:rsid w:val="00141C3D"/>
    <w:rsid w:val="00143E66"/>
    <w:rsid w:val="001452D1"/>
    <w:rsid w:val="0014760B"/>
    <w:rsid w:val="00147CD9"/>
    <w:rsid w:val="00150662"/>
    <w:rsid w:val="0015161A"/>
    <w:rsid w:val="0015206D"/>
    <w:rsid w:val="0015223F"/>
    <w:rsid w:val="00153256"/>
    <w:rsid w:val="001541C2"/>
    <w:rsid w:val="00154AE3"/>
    <w:rsid w:val="00157F35"/>
    <w:rsid w:val="00164B98"/>
    <w:rsid w:val="00164C4F"/>
    <w:rsid w:val="00167B12"/>
    <w:rsid w:val="00167D34"/>
    <w:rsid w:val="0017056D"/>
    <w:rsid w:val="00174A02"/>
    <w:rsid w:val="001759E5"/>
    <w:rsid w:val="0018114B"/>
    <w:rsid w:val="001815AB"/>
    <w:rsid w:val="001824FD"/>
    <w:rsid w:val="001828C9"/>
    <w:rsid w:val="001829E6"/>
    <w:rsid w:val="00183C0B"/>
    <w:rsid w:val="00190810"/>
    <w:rsid w:val="00191A8D"/>
    <w:rsid w:val="00191AB4"/>
    <w:rsid w:val="00192C9A"/>
    <w:rsid w:val="0019358C"/>
    <w:rsid w:val="00195819"/>
    <w:rsid w:val="0019606C"/>
    <w:rsid w:val="0019664A"/>
    <w:rsid w:val="001A6644"/>
    <w:rsid w:val="001A6B00"/>
    <w:rsid w:val="001A7501"/>
    <w:rsid w:val="001A78A7"/>
    <w:rsid w:val="001A7A64"/>
    <w:rsid w:val="001B08F2"/>
    <w:rsid w:val="001B0ADB"/>
    <w:rsid w:val="001B11CD"/>
    <w:rsid w:val="001B24AB"/>
    <w:rsid w:val="001B258A"/>
    <w:rsid w:val="001B25BF"/>
    <w:rsid w:val="001B2B3D"/>
    <w:rsid w:val="001B2BB8"/>
    <w:rsid w:val="001B3846"/>
    <w:rsid w:val="001B4CB5"/>
    <w:rsid w:val="001C0136"/>
    <w:rsid w:val="001C088A"/>
    <w:rsid w:val="001C14E4"/>
    <w:rsid w:val="001C6D58"/>
    <w:rsid w:val="001C7255"/>
    <w:rsid w:val="001D0A5B"/>
    <w:rsid w:val="001D1253"/>
    <w:rsid w:val="001D275D"/>
    <w:rsid w:val="001D339C"/>
    <w:rsid w:val="001D3E28"/>
    <w:rsid w:val="001D63E7"/>
    <w:rsid w:val="001D6A93"/>
    <w:rsid w:val="001E0675"/>
    <w:rsid w:val="001E6396"/>
    <w:rsid w:val="001E6E77"/>
    <w:rsid w:val="001E7161"/>
    <w:rsid w:val="001E7D38"/>
    <w:rsid w:val="001F07F5"/>
    <w:rsid w:val="001F2302"/>
    <w:rsid w:val="001F42A3"/>
    <w:rsid w:val="001F6A46"/>
    <w:rsid w:val="001F6F4D"/>
    <w:rsid w:val="001F7570"/>
    <w:rsid w:val="001F7719"/>
    <w:rsid w:val="001F77DB"/>
    <w:rsid w:val="00202B67"/>
    <w:rsid w:val="00205F4F"/>
    <w:rsid w:val="00213B0A"/>
    <w:rsid w:val="0021518D"/>
    <w:rsid w:val="00221872"/>
    <w:rsid w:val="00221CEE"/>
    <w:rsid w:val="0022419A"/>
    <w:rsid w:val="00224EA7"/>
    <w:rsid w:val="00227A57"/>
    <w:rsid w:val="00227E22"/>
    <w:rsid w:val="00231139"/>
    <w:rsid w:val="00232DB1"/>
    <w:rsid w:val="002347B6"/>
    <w:rsid w:val="00236604"/>
    <w:rsid w:val="00240513"/>
    <w:rsid w:val="002413FF"/>
    <w:rsid w:val="00242B00"/>
    <w:rsid w:val="00243ECC"/>
    <w:rsid w:val="00245782"/>
    <w:rsid w:val="00247376"/>
    <w:rsid w:val="00250C31"/>
    <w:rsid w:val="00250D8D"/>
    <w:rsid w:val="00250EF1"/>
    <w:rsid w:val="0025101A"/>
    <w:rsid w:val="00251127"/>
    <w:rsid w:val="002564FB"/>
    <w:rsid w:val="0025691D"/>
    <w:rsid w:val="00257F2A"/>
    <w:rsid w:val="0026006B"/>
    <w:rsid w:val="00260695"/>
    <w:rsid w:val="00262467"/>
    <w:rsid w:val="00262AD5"/>
    <w:rsid w:val="0026419F"/>
    <w:rsid w:val="00271089"/>
    <w:rsid w:val="00272114"/>
    <w:rsid w:val="00272170"/>
    <w:rsid w:val="0027339B"/>
    <w:rsid w:val="0027547D"/>
    <w:rsid w:val="00276C41"/>
    <w:rsid w:val="002775D1"/>
    <w:rsid w:val="002814CB"/>
    <w:rsid w:val="002833A6"/>
    <w:rsid w:val="0028760F"/>
    <w:rsid w:val="00287666"/>
    <w:rsid w:val="0029010B"/>
    <w:rsid w:val="00290D99"/>
    <w:rsid w:val="00292227"/>
    <w:rsid w:val="002924EF"/>
    <w:rsid w:val="002926CB"/>
    <w:rsid w:val="00293034"/>
    <w:rsid w:val="00293399"/>
    <w:rsid w:val="002936DC"/>
    <w:rsid w:val="002936EE"/>
    <w:rsid w:val="00293B1D"/>
    <w:rsid w:val="00294176"/>
    <w:rsid w:val="00294239"/>
    <w:rsid w:val="00296B23"/>
    <w:rsid w:val="002977D0"/>
    <w:rsid w:val="002A112D"/>
    <w:rsid w:val="002A2CA0"/>
    <w:rsid w:val="002A393E"/>
    <w:rsid w:val="002A4007"/>
    <w:rsid w:val="002A518F"/>
    <w:rsid w:val="002A648D"/>
    <w:rsid w:val="002A716B"/>
    <w:rsid w:val="002B016A"/>
    <w:rsid w:val="002B28D7"/>
    <w:rsid w:val="002B3838"/>
    <w:rsid w:val="002B5482"/>
    <w:rsid w:val="002B5A36"/>
    <w:rsid w:val="002B6FE3"/>
    <w:rsid w:val="002B7D22"/>
    <w:rsid w:val="002C17AD"/>
    <w:rsid w:val="002C288C"/>
    <w:rsid w:val="002C3011"/>
    <w:rsid w:val="002C3A31"/>
    <w:rsid w:val="002C42CA"/>
    <w:rsid w:val="002C59C8"/>
    <w:rsid w:val="002C7821"/>
    <w:rsid w:val="002D1778"/>
    <w:rsid w:val="002D357C"/>
    <w:rsid w:val="002D41CD"/>
    <w:rsid w:val="002D4E60"/>
    <w:rsid w:val="002D5E43"/>
    <w:rsid w:val="002D6AB2"/>
    <w:rsid w:val="002D6B74"/>
    <w:rsid w:val="002E0AB5"/>
    <w:rsid w:val="002E2585"/>
    <w:rsid w:val="002E50E0"/>
    <w:rsid w:val="002E60DC"/>
    <w:rsid w:val="002E69F3"/>
    <w:rsid w:val="002E6CF8"/>
    <w:rsid w:val="002F2EC3"/>
    <w:rsid w:val="002F31D8"/>
    <w:rsid w:val="002F3734"/>
    <w:rsid w:val="002F39B3"/>
    <w:rsid w:val="002F710F"/>
    <w:rsid w:val="002F75D3"/>
    <w:rsid w:val="002F789A"/>
    <w:rsid w:val="003009A8"/>
    <w:rsid w:val="003046C9"/>
    <w:rsid w:val="003049CA"/>
    <w:rsid w:val="00304BB2"/>
    <w:rsid w:val="00305218"/>
    <w:rsid w:val="003070FE"/>
    <w:rsid w:val="00311C58"/>
    <w:rsid w:val="003138DD"/>
    <w:rsid w:val="0031484B"/>
    <w:rsid w:val="00314B19"/>
    <w:rsid w:val="00314D3B"/>
    <w:rsid w:val="00315043"/>
    <w:rsid w:val="003156E7"/>
    <w:rsid w:val="00317794"/>
    <w:rsid w:val="00320DE9"/>
    <w:rsid w:val="00323B74"/>
    <w:rsid w:val="00323C35"/>
    <w:rsid w:val="00324F36"/>
    <w:rsid w:val="003259FF"/>
    <w:rsid w:val="00326482"/>
    <w:rsid w:val="00331B3F"/>
    <w:rsid w:val="0033283F"/>
    <w:rsid w:val="00334700"/>
    <w:rsid w:val="00336C2F"/>
    <w:rsid w:val="003375A5"/>
    <w:rsid w:val="0034103B"/>
    <w:rsid w:val="00341DE9"/>
    <w:rsid w:val="00342991"/>
    <w:rsid w:val="00346277"/>
    <w:rsid w:val="00346F07"/>
    <w:rsid w:val="003475AE"/>
    <w:rsid w:val="0035635B"/>
    <w:rsid w:val="0035671B"/>
    <w:rsid w:val="003569CA"/>
    <w:rsid w:val="00357352"/>
    <w:rsid w:val="00360626"/>
    <w:rsid w:val="003609C4"/>
    <w:rsid w:val="00361E52"/>
    <w:rsid w:val="00362DD7"/>
    <w:rsid w:val="00362ED7"/>
    <w:rsid w:val="0036564A"/>
    <w:rsid w:val="00365A3E"/>
    <w:rsid w:val="00367726"/>
    <w:rsid w:val="00367CCC"/>
    <w:rsid w:val="003719D1"/>
    <w:rsid w:val="0037261A"/>
    <w:rsid w:val="00373105"/>
    <w:rsid w:val="00373D8A"/>
    <w:rsid w:val="00373EAA"/>
    <w:rsid w:val="00374C6A"/>
    <w:rsid w:val="003750FC"/>
    <w:rsid w:val="003752A5"/>
    <w:rsid w:val="00375E93"/>
    <w:rsid w:val="00380E84"/>
    <w:rsid w:val="00381004"/>
    <w:rsid w:val="0038131D"/>
    <w:rsid w:val="003872EE"/>
    <w:rsid w:val="00387CEC"/>
    <w:rsid w:val="00387F69"/>
    <w:rsid w:val="00392889"/>
    <w:rsid w:val="00393C25"/>
    <w:rsid w:val="00394D3B"/>
    <w:rsid w:val="00394DCA"/>
    <w:rsid w:val="00396AF0"/>
    <w:rsid w:val="00397796"/>
    <w:rsid w:val="003A007A"/>
    <w:rsid w:val="003A24A2"/>
    <w:rsid w:val="003A515A"/>
    <w:rsid w:val="003A758E"/>
    <w:rsid w:val="003A7B36"/>
    <w:rsid w:val="003B2077"/>
    <w:rsid w:val="003B20CC"/>
    <w:rsid w:val="003B3A12"/>
    <w:rsid w:val="003B3F16"/>
    <w:rsid w:val="003B413F"/>
    <w:rsid w:val="003B5C8F"/>
    <w:rsid w:val="003B60D6"/>
    <w:rsid w:val="003B6EC7"/>
    <w:rsid w:val="003C28F3"/>
    <w:rsid w:val="003C5474"/>
    <w:rsid w:val="003C695D"/>
    <w:rsid w:val="003D194A"/>
    <w:rsid w:val="003D1B3E"/>
    <w:rsid w:val="003D2AE7"/>
    <w:rsid w:val="003D324D"/>
    <w:rsid w:val="003D5677"/>
    <w:rsid w:val="003D64A6"/>
    <w:rsid w:val="003D6734"/>
    <w:rsid w:val="003D7598"/>
    <w:rsid w:val="003E0CCC"/>
    <w:rsid w:val="003E2267"/>
    <w:rsid w:val="003E3785"/>
    <w:rsid w:val="003E5A0A"/>
    <w:rsid w:val="003E7326"/>
    <w:rsid w:val="004008B8"/>
    <w:rsid w:val="004068BA"/>
    <w:rsid w:val="004072B7"/>
    <w:rsid w:val="004126CC"/>
    <w:rsid w:val="00413620"/>
    <w:rsid w:val="00414880"/>
    <w:rsid w:val="00414997"/>
    <w:rsid w:val="00414BAB"/>
    <w:rsid w:val="00416C75"/>
    <w:rsid w:val="00420DE3"/>
    <w:rsid w:val="00421E80"/>
    <w:rsid w:val="00423498"/>
    <w:rsid w:val="00423D24"/>
    <w:rsid w:val="00425523"/>
    <w:rsid w:val="0042571D"/>
    <w:rsid w:val="004259B5"/>
    <w:rsid w:val="00425BD9"/>
    <w:rsid w:val="004266EC"/>
    <w:rsid w:val="0042724A"/>
    <w:rsid w:val="00433E47"/>
    <w:rsid w:val="00434748"/>
    <w:rsid w:val="004371C0"/>
    <w:rsid w:val="004373A1"/>
    <w:rsid w:val="00437530"/>
    <w:rsid w:val="0043781B"/>
    <w:rsid w:val="004420B1"/>
    <w:rsid w:val="00442E60"/>
    <w:rsid w:val="00443AE8"/>
    <w:rsid w:val="00443BCF"/>
    <w:rsid w:val="004442B6"/>
    <w:rsid w:val="00444447"/>
    <w:rsid w:val="0044725C"/>
    <w:rsid w:val="00450A44"/>
    <w:rsid w:val="00452B8F"/>
    <w:rsid w:val="00453E15"/>
    <w:rsid w:val="00454D08"/>
    <w:rsid w:val="004558AE"/>
    <w:rsid w:val="004575EA"/>
    <w:rsid w:val="004616BD"/>
    <w:rsid w:val="004626D5"/>
    <w:rsid w:val="00463313"/>
    <w:rsid w:val="0046351A"/>
    <w:rsid w:val="00466925"/>
    <w:rsid w:val="00470E48"/>
    <w:rsid w:val="00470E9B"/>
    <w:rsid w:val="00474E4B"/>
    <w:rsid w:val="00475AC6"/>
    <w:rsid w:val="004770BD"/>
    <w:rsid w:val="00477889"/>
    <w:rsid w:val="00477BFD"/>
    <w:rsid w:val="00480695"/>
    <w:rsid w:val="0048102F"/>
    <w:rsid w:val="00481F3F"/>
    <w:rsid w:val="004833DC"/>
    <w:rsid w:val="00484B1A"/>
    <w:rsid w:val="004850E3"/>
    <w:rsid w:val="00490AE0"/>
    <w:rsid w:val="00491520"/>
    <w:rsid w:val="0049298C"/>
    <w:rsid w:val="004942C2"/>
    <w:rsid w:val="00494CA2"/>
    <w:rsid w:val="00495A99"/>
    <w:rsid w:val="00495BE3"/>
    <w:rsid w:val="00497FC4"/>
    <w:rsid w:val="00497FDC"/>
    <w:rsid w:val="004A0385"/>
    <w:rsid w:val="004A1FFA"/>
    <w:rsid w:val="004A28C3"/>
    <w:rsid w:val="004A34BA"/>
    <w:rsid w:val="004A3B69"/>
    <w:rsid w:val="004A44AB"/>
    <w:rsid w:val="004A4983"/>
    <w:rsid w:val="004A6366"/>
    <w:rsid w:val="004A6640"/>
    <w:rsid w:val="004A71D9"/>
    <w:rsid w:val="004B02F9"/>
    <w:rsid w:val="004B41BC"/>
    <w:rsid w:val="004B4E84"/>
    <w:rsid w:val="004B53E7"/>
    <w:rsid w:val="004B5CB7"/>
    <w:rsid w:val="004B6276"/>
    <w:rsid w:val="004B6F06"/>
    <w:rsid w:val="004B7CFF"/>
    <w:rsid w:val="004B7D51"/>
    <w:rsid w:val="004B7ED5"/>
    <w:rsid w:val="004C188C"/>
    <w:rsid w:val="004C278B"/>
    <w:rsid w:val="004C2C0A"/>
    <w:rsid w:val="004C4EF4"/>
    <w:rsid w:val="004C5E9C"/>
    <w:rsid w:val="004D4E61"/>
    <w:rsid w:val="004D4F46"/>
    <w:rsid w:val="004E0045"/>
    <w:rsid w:val="004E0A02"/>
    <w:rsid w:val="004E2451"/>
    <w:rsid w:val="004E2F05"/>
    <w:rsid w:val="004E43E7"/>
    <w:rsid w:val="004E70FA"/>
    <w:rsid w:val="004E7B68"/>
    <w:rsid w:val="004E7FAB"/>
    <w:rsid w:val="004F027F"/>
    <w:rsid w:val="004F057E"/>
    <w:rsid w:val="004F1C62"/>
    <w:rsid w:val="004F2CB7"/>
    <w:rsid w:val="004F2D25"/>
    <w:rsid w:val="004F459B"/>
    <w:rsid w:val="004F4EF5"/>
    <w:rsid w:val="004F52D2"/>
    <w:rsid w:val="004F6772"/>
    <w:rsid w:val="004F6783"/>
    <w:rsid w:val="004F7CAA"/>
    <w:rsid w:val="005021D7"/>
    <w:rsid w:val="00502B88"/>
    <w:rsid w:val="005055C6"/>
    <w:rsid w:val="00505949"/>
    <w:rsid w:val="00507BD5"/>
    <w:rsid w:val="0051259E"/>
    <w:rsid w:val="005136ED"/>
    <w:rsid w:val="005145B3"/>
    <w:rsid w:val="005163ED"/>
    <w:rsid w:val="005165B7"/>
    <w:rsid w:val="00517345"/>
    <w:rsid w:val="00517611"/>
    <w:rsid w:val="00517E2B"/>
    <w:rsid w:val="00521D67"/>
    <w:rsid w:val="005241D7"/>
    <w:rsid w:val="00524FC3"/>
    <w:rsid w:val="0052526B"/>
    <w:rsid w:val="00526341"/>
    <w:rsid w:val="00526A57"/>
    <w:rsid w:val="00526D15"/>
    <w:rsid w:val="00527E72"/>
    <w:rsid w:val="00531286"/>
    <w:rsid w:val="00533BF1"/>
    <w:rsid w:val="00534662"/>
    <w:rsid w:val="00535D42"/>
    <w:rsid w:val="00537DE7"/>
    <w:rsid w:val="005408C6"/>
    <w:rsid w:val="00543D27"/>
    <w:rsid w:val="00543FF4"/>
    <w:rsid w:val="005515BE"/>
    <w:rsid w:val="0055354D"/>
    <w:rsid w:val="0055733D"/>
    <w:rsid w:val="00557FCF"/>
    <w:rsid w:val="00560FAF"/>
    <w:rsid w:val="005615A3"/>
    <w:rsid w:val="00561949"/>
    <w:rsid w:val="00565178"/>
    <w:rsid w:val="00565414"/>
    <w:rsid w:val="00566592"/>
    <w:rsid w:val="005675A1"/>
    <w:rsid w:val="00570246"/>
    <w:rsid w:val="0057060F"/>
    <w:rsid w:val="0057246F"/>
    <w:rsid w:val="00572E60"/>
    <w:rsid w:val="00573642"/>
    <w:rsid w:val="005743DB"/>
    <w:rsid w:val="005764AD"/>
    <w:rsid w:val="0057726C"/>
    <w:rsid w:val="00580EA5"/>
    <w:rsid w:val="00581005"/>
    <w:rsid w:val="0058196D"/>
    <w:rsid w:val="00581974"/>
    <w:rsid w:val="00581AF1"/>
    <w:rsid w:val="00581C92"/>
    <w:rsid w:val="00582125"/>
    <w:rsid w:val="00582579"/>
    <w:rsid w:val="00582CD8"/>
    <w:rsid w:val="005847CC"/>
    <w:rsid w:val="005876BB"/>
    <w:rsid w:val="00590117"/>
    <w:rsid w:val="0059039C"/>
    <w:rsid w:val="0059101E"/>
    <w:rsid w:val="005916E0"/>
    <w:rsid w:val="005922CA"/>
    <w:rsid w:val="0059343F"/>
    <w:rsid w:val="005A0ECC"/>
    <w:rsid w:val="005A148B"/>
    <w:rsid w:val="005A215E"/>
    <w:rsid w:val="005A2654"/>
    <w:rsid w:val="005A2BD5"/>
    <w:rsid w:val="005A3522"/>
    <w:rsid w:val="005A75C9"/>
    <w:rsid w:val="005B0D83"/>
    <w:rsid w:val="005B1EC6"/>
    <w:rsid w:val="005B206D"/>
    <w:rsid w:val="005B22CA"/>
    <w:rsid w:val="005B3C85"/>
    <w:rsid w:val="005B549C"/>
    <w:rsid w:val="005B6332"/>
    <w:rsid w:val="005B6BA5"/>
    <w:rsid w:val="005C04AB"/>
    <w:rsid w:val="005C1058"/>
    <w:rsid w:val="005C2035"/>
    <w:rsid w:val="005C3ADF"/>
    <w:rsid w:val="005C4976"/>
    <w:rsid w:val="005C7D4F"/>
    <w:rsid w:val="005D3195"/>
    <w:rsid w:val="005D449D"/>
    <w:rsid w:val="005D44E4"/>
    <w:rsid w:val="005D5D71"/>
    <w:rsid w:val="005D65CC"/>
    <w:rsid w:val="005D6A22"/>
    <w:rsid w:val="005D6B0A"/>
    <w:rsid w:val="005E0CB9"/>
    <w:rsid w:val="005E3588"/>
    <w:rsid w:val="005E4256"/>
    <w:rsid w:val="005E4F60"/>
    <w:rsid w:val="005E53CA"/>
    <w:rsid w:val="005E5DE4"/>
    <w:rsid w:val="005E6584"/>
    <w:rsid w:val="005E7D2D"/>
    <w:rsid w:val="005F030F"/>
    <w:rsid w:val="005F0582"/>
    <w:rsid w:val="005F1402"/>
    <w:rsid w:val="005F4113"/>
    <w:rsid w:val="005F4F97"/>
    <w:rsid w:val="005F6239"/>
    <w:rsid w:val="005F643C"/>
    <w:rsid w:val="005F76D3"/>
    <w:rsid w:val="00600668"/>
    <w:rsid w:val="006006C1"/>
    <w:rsid w:val="0060165F"/>
    <w:rsid w:val="006031CD"/>
    <w:rsid w:val="0060535B"/>
    <w:rsid w:val="006055E6"/>
    <w:rsid w:val="00606E27"/>
    <w:rsid w:val="00607C15"/>
    <w:rsid w:val="00610C2D"/>
    <w:rsid w:val="00611103"/>
    <w:rsid w:val="0061541F"/>
    <w:rsid w:val="00615FCC"/>
    <w:rsid w:val="00616FE7"/>
    <w:rsid w:val="0061774A"/>
    <w:rsid w:val="00620092"/>
    <w:rsid w:val="006209A3"/>
    <w:rsid w:val="00620A05"/>
    <w:rsid w:val="006214FF"/>
    <w:rsid w:val="00622C42"/>
    <w:rsid w:val="00622E5E"/>
    <w:rsid w:val="006237CA"/>
    <w:rsid w:val="006240CC"/>
    <w:rsid w:val="006247B9"/>
    <w:rsid w:val="0062617A"/>
    <w:rsid w:val="00626B1C"/>
    <w:rsid w:val="0063177B"/>
    <w:rsid w:val="00632A76"/>
    <w:rsid w:val="0063300E"/>
    <w:rsid w:val="006343CF"/>
    <w:rsid w:val="00634BC7"/>
    <w:rsid w:val="006360FB"/>
    <w:rsid w:val="006369AC"/>
    <w:rsid w:val="00637883"/>
    <w:rsid w:val="00640EDF"/>
    <w:rsid w:val="006417BB"/>
    <w:rsid w:val="0064284F"/>
    <w:rsid w:val="006434B1"/>
    <w:rsid w:val="0064516C"/>
    <w:rsid w:val="006476B1"/>
    <w:rsid w:val="00650014"/>
    <w:rsid w:val="0065271B"/>
    <w:rsid w:val="00652CF1"/>
    <w:rsid w:val="00654526"/>
    <w:rsid w:val="0065486C"/>
    <w:rsid w:val="00654FB9"/>
    <w:rsid w:val="0065689C"/>
    <w:rsid w:val="00660BDD"/>
    <w:rsid w:val="006616A1"/>
    <w:rsid w:val="00661B89"/>
    <w:rsid w:val="00663DC4"/>
    <w:rsid w:val="00664B5D"/>
    <w:rsid w:val="0066533A"/>
    <w:rsid w:val="00665433"/>
    <w:rsid w:val="00665639"/>
    <w:rsid w:val="00665CBD"/>
    <w:rsid w:val="00665DFA"/>
    <w:rsid w:val="00666E9A"/>
    <w:rsid w:val="00670CEC"/>
    <w:rsid w:val="00673D2B"/>
    <w:rsid w:val="00674343"/>
    <w:rsid w:val="00674B69"/>
    <w:rsid w:val="006758FF"/>
    <w:rsid w:val="006778EC"/>
    <w:rsid w:val="00681010"/>
    <w:rsid w:val="00682D49"/>
    <w:rsid w:val="00683C4D"/>
    <w:rsid w:val="006861AB"/>
    <w:rsid w:val="00691F1F"/>
    <w:rsid w:val="00692602"/>
    <w:rsid w:val="00693D3F"/>
    <w:rsid w:val="00694A80"/>
    <w:rsid w:val="006955EF"/>
    <w:rsid w:val="006A4EA9"/>
    <w:rsid w:val="006A5985"/>
    <w:rsid w:val="006A609D"/>
    <w:rsid w:val="006A6EC6"/>
    <w:rsid w:val="006B2048"/>
    <w:rsid w:val="006B219F"/>
    <w:rsid w:val="006B3211"/>
    <w:rsid w:val="006B38C7"/>
    <w:rsid w:val="006B4508"/>
    <w:rsid w:val="006B5B52"/>
    <w:rsid w:val="006B761D"/>
    <w:rsid w:val="006B78FF"/>
    <w:rsid w:val="006B7DB5"/>
    <w:rsid w:val="006C05A9"/>
    <w:rsid w:val="006C073E"/>
    <w:rsid w:val="006C0AD7"/>
    <w:rsid w:val="006C218F"/>
    <w:rsid w:val="006C21C4"/>
    <w:rsid w:val="006C3873"/>
    <w:rsid w:val="006C5848"/>
    <w:rsid w:val="006C6743"/>
    <w:rsid w:val="006C67FC"/>
    <w:rsid w:val="006C6BD8"/>
    <w:rsid w:val="006C6C08"/>
    <w:rsid w:val="006C6C9A"/>
    <w:rsid w:val="006D08F0"/>
    <w:rsid w:val="006D2C19"/>
    <w:rsid w:val="006D3368"/>
    <w:rsid w:val="006D5A5C"/>
    <w:rsid w:val="006D5B5D"/>
    <w:rsid w:val="006D6AE3"/>
    <w:rsid w:val="006D6B76"/>
    <w:rsid w:val="006E1AB4"/>
    <w:rsid w:val="006E1DD5"/>
    <w:rsid w:val="006E43A3"/>
    <w:rsid w:val="006E79F8"/>
    <w:rsid w:val="006F0A73"/>
    <w:rsid w:val="006F2DF7"/>
    <w:rsid w:val="00700195"/>
    <w:rsid w:val="00703E27"/>
    <w:rsid w:val="00704BD9"/>
    <w:rsid w:val="00704EEA"/>
    <w:rsid w:val="0070659C"/>
    <w:rsid w:val="007075DA"/>
    <w:rsid w:val="007110F5"/>
    <w:rsid w:val="00711397"/>
    <w:rsid w:val="00711481"/>
    <w:rsid w:val="0071213A"/>
    <w:rsid w:val="00712CAA"/>
    <w:rsid w:val="00714B13"/>
    <w:rsid w:val="00714CA9"/>
    <w:rsid w:val="007151B4"/>
    <w:rsid w:val="00717078"/>
    <w:rsid w:val="00717CA5"/>
    <w:rsid w:val="00721A36"/>
    <w:rsid w:val="007245B1"/>
    <w:rsid w:val="00725FA8"/>
    <w:rsid w:val="0072680A"/>
    <w:rsid w:val="00726B15"/>
    <w:rsid w:val="00727315"/>
    <w:rsid w:val="00727493"/>
    <w:rsid w:val="00730169"/>
    <w:rsid w:val="007310DC"/>
    <w:rsid w:val="0073273A"/>
    <w:rsid w:val="00733043"/>
    <w:rsid w:val="00733904"/>
    <w:rsid w:val="00734D8C"/>
    <w:rsid w:val="0073532C"/>
    <w:rsid w:val="007360AA"/>
    <w:rsid w:val="00736DEF"/>
    <w:rsid w:val="0073799F"/>
    <w:rsid w:val="007401F9"/>
    <w:rsid w:val="00740F01"/>
    <w:rsid w:val="00743E59"/>
    <w:rsid w:val="00744A68"/>
    <w:rsid w:val="00744E50"/>
    <w:rsid w:val="00745D65"/>
    <w:rsid w:val="00746BC2"/>
    <w:rsid w:val="00751EA6"/>
    <w:rsid w:val="00752DAE"/>
    <w:rsid w:val="00753E1F"/>
    <w:rsid w:val="007548A4"/>
    <w:rsid w:val="00755AD8"/>
    <w:rsid w:val="0075603D"/>
    <w:rsid w:val="007562C4"/>
    <w:rsid w:val="00756DCF"/>
    <w:rsid w:val="0076054F"/>
    <w:rsid w:val="007632D6"/>
    <w:rsid w:val="00763F66"/>
    <w:rsid w:val="007645E7"/>
    <w:rsid w:val="007650D1"/>
    <w:rsid w:val="00765DC0"/>
    <w:rsid w:val="007668CF"/>
    <w:rsid w:val="00767A18"/>
    <w:rsid w:val="00770503"/>
    <w:rsid w:val="00771567"/>
    <w:rsid w:val="0077306F"/>
    <w:rsid w:val="00773FBE"/>
    <w:rsid w:val="0078125F"/>
    <w:rsid w:val="00782024"/>
    <w:rsid w:val="00782CA2"/>
    <w:rsid w:val="00784853"/>
    <w:rsid w:val="00785A57"/>
    <w:rsid w:val="00785FDC"/>
    <w:rsid w:val="00786846"/>
    <w:rsid w:val="00786DE2"/>
    <w:rsid w:val="0079047B"/>
    <w:rsid w:val="00791180"/>
    <w:rsid w:val="00792E18"/>
    <w:rsid w:val="007958D8"/>
    <w:rsid w:val="00795970"/>
    <w:rsid w:val="00796877"/>
    <w:rsid w:val="007A04C7"/>
    <w:rsid w:val="007A0715"/>
    <w:rsid w:val="007A17F8"/>
    <w:rsid w:val="007A3585"/>
    <w:rsid w:val="007A42F3"/>
    <w:rsid w:val="007A4C03"/>
    <w:rsid w:val="007A6E14"/>
    <w:rsid w:val="007A7133"/>
    <w:rsid w:val="007B0267"/>
    <w:rsid w:val="007B036E"/>
    <w:rsid w:val="007B148D"/>
    <w:rsid w:val="007B1755"/>
    <w:rsid w:val="007B1B66"/>
    <w:rsid w:val="007B3C13"/>
    <w:rsid w:val="007B4221"/>
    <w:rsid w:val="007B6FB8"/>
    <w:rsid w:val="007B722F"/>
    <w:rsid w:val="007C2445"/>
    <w:rsid w:val="007C2795"/>
    <w:rsid w:val="007C429A"/>
    <w:rsid w:val="007C5C77"/>
    <w:rsid w:val="007C77F6"/>
    <w:rsid w:val="007D3539"/>
    <w:rsid w:val="007D36EE"/>
    <w:rsid w:val="007D4487"/>
    <w:rsid w:val="007D6523"/>
    <w:rsid w:val="007D6AC6"/>
    <w:rsid w:val="007E0926"/>
    <w:rsid w:val="007E0A74"/>
    <w:rsid w:val="007E1F7E"/>
    <w:rsid w:val="007E24DD"/>
    <w:rsid w:val="007E2CE6"/>
    <w:rsid w:val="007E3594"/>
    <w:rsid w:val="007E503E"/>
    <w:rsid w:val="007E6013"/>
    <w:rsid w:val="007E6C77"/>
    <w:rsid w:val="007E7AD9"/>
    <w:rsid w:val="007F0C46"/>
    <w:rsid w:val="007F0D41"/>
    <w:rsid w:val="007F2EA0"/>
    <w:rsid w:val="007F3283"/>
    <w:rsid w:val="007F36EC"/>
    <w:rsid w:val="007F4306"/>
    <w:rsid w:val="007F5B47"/>
    <w:rsid w:val="007F5E1A"/>
    <w:rsid w:val="007F788B"/>
    <w:rsid w:val="008027B1"/>
    <w:rsid w:val="00803F5D"/>
    <w:rsid w:val="00804E31"/>
    <w:rsid w:val="00805378"/>
    <w:rsid w:val="00805F38"/>
    <w:rsid w:val="0080600B"/>
    <w:rsid w:val="008066BF"/>
    <w:rsid w:val="00807857"/>
    <w:rsid w:val="00807875"/>
    <w:rsid w:val="008109C9"/>
    <w:rsid w:val="00814AEC"/>
    <w:rsid w:val="00814EBF"/>
    <w:rsid w:val="0081519B"/>
    <w:rsid w:val="00817B3E"/>
    <w:rsid w:val="008205A6"/>
    <w:rsid w:val="00821136"/>
    <w:rsid w:val="00822349"/>
    <w:rsid w:val="0082311A"/>
    <w:rsid w:val="00824010"/>
    <w:rsid w:val="0082425A"/>
    <w:rsid w:val="008251AA"/>
    <w:rsid w:val="00825F22"/>
    <w:rsid w:val="00826A99"/>
    <w:rsid w:val="008272BB"/>
    <w:rsid w:val="00827AB1"/>
    <w:rsid w:val="0083134F"/>
    <w:rsid w:val="0083232B"/>
    <w:rsid w:val="00836288"/>
    <w:rsid w:val="008377F2"/>
    <w:rsid w:val="00837FDD"/>
    <w:rsid w:val="00840895"/>
    <w:rsid w:val="00840A3A"/>
    <w:rsid w:val="00840CB5"/>
    <w:rsid w:val="00842A1C"/>
    <w:rsid w:val="00842A93"/>
    <w:rsid w:val="008434C5"/>
    <w:rsid w:val="00843901"/>
    <w:rsid w:val="00844B51"/>
    <w:rsid w:val="008505A3"/>
    <w:rsid w:val="00852556"/>
    <w:rsid w:val="008535E5"/>
    <w:rsid w:val="008558A9"/>
    <w:rsid w:val="00856A94"/>
    <w:rsid w:val="00860853"/>
    <w:rsid w:val="00863B60"/>
    <w:rsid w:val="00864753"/>
    <w:rsid w:val="00864760"/>
    <w:rsid w:val="0086556D"/>
    <w:rsid w:val="00866933"/>
    <w:rsid w:val="00866B7F"/>
    <w:rsid w:val="00866D8B"/>
    <w:rsid w:val="00866FD9"/>
    <w:rsid w:val="00870958"/>
    <w:rsid w:val="0087171D"/>
    <w:rsid w:val="008725BC"/>
    <w:rsid w:val="00875E83"/>
    <w:rsid w:val="00876712"/>
    <w:rsid w:val="00876767"/>
    <w:rsid w:val="00876F19"/>
    <w:rsid w:val="00880D6B"/>
    <w:rsid w:val="00881001"/>
    <w:rsid w:val="00884379"/>
    <w:rsid w:val="008848C4"/>
    <w:rsid w:val="00886411"/>
    <w:rsid w:val="00886C90"/>
    <w:rsid w:val="008905F1"/>
    <w:rsid w:val="00890F28"/>
    <w:rsid w:val="00894DBE"/>
    <w:rsid w:val="00897808"/>
    <w:rsid w:val="008A0924"/>
    <w:rsid w:val="008A1241"/>
    <w:rsid w:val="008A2472"/>
    <w:rsid w:val="008A2FBC"/>
    <w:rsid w:val="008A5106"/>
    <w:rsid w:val="008A5A84"/>
    <w:rsid w:val="008A5DC0"/>
    <w:rsid w:val="008A60DB"/>
    <w:rsid w:val="008B06DF"/>
    <w:rsid w:val="008B3937"/>
    <w:rsid w:val="008B42D2"/>
    <w:rsid w:val="008B56F3"/>
    <w:rsid w:val="008B6160"/>
    <w:rsid w:val="008B669C"/>
    <w:rsid w:val="008C023F"/>
    <w:rsid w:val="008C1A48"/>
    <w:rsid w:val="008C2BA6"/>
    <w:rsid w:val="008C3F1F"/>
    <w:rsid w:val="008C3F8E"/>
    <w:rsid w:val="008C5E1A"/>
    <w:rsid w:val="008C6539"/>
    <w:rsid w:val="008C6C3F"/>
    <w:rsid w:val="008C6D82"/>
    <w:rsid w:val="008D0ADD"/>
    <w:rsid w:val="008D399D"/>
    <w:rsid w:val="008D3CAE"/>
    <w:rsid w:val="008D3E96"/>
    <w:rsid w:val="008D3EFC"/>
    <w:rsid w:val="008D49CB"/>
    <w:rsid w:val="008D59E9"/>
    <w:rsid w:val="008D5A90"/>
    <w:rsid w:val="008D653F"/>
    <w:rsid w:val="008D7133"/>
    <w:rsid w:val="008E0B3C"/>
    <w:rsid w:val="008E1BA6"/>
    <w:rsid w:val="008E44BA"/>
    <w:rsid w:val="008E4F7E"/>
    <w:rsid w:val="008E54C3"/>
    <w:rsid w:val="008E5743"/>
    <w:rsid w:val="008E679B"/>
    <w:rsid w:val="008F2356"/>
    <w:rsid w:val="00900852"/>
    <w:rsid w:val="009057F3"/>
    <w:rsid w:val="00905842"/>
    <w:rsid w:val="009061D8"/>
    <w:rsid w:val="009067CC"/>
    <w:rsid w:val="00906CEC"/>
    <w:rsid w:val="0090730B"/>
    <w:rsid w:val="00915DC3"/>
    <w:rsid w:val="00922271"/>
    <w:rsid w:val="00922E38"/>
    <w:rsid w:val="009233A7"/>
    <w:rsid w:val="009239DD"/>
    <w:rsid w:val="00924442"/>
    <w:rsid w:val="0092598D"/>
    <w:rsid w:val="00926FDB"/>
    <w:rsid w:val="00927257"/>
    <w:rsid w:val="0092765F"/>
    <w:rsid w:val="009302B5"/>
    <w:rsid w:val="00930E27"/>
    <w:rsid w:val="00931480"/>
    <w:rsid w:val="00933CD5"/>
    <w:rsid w:val="00933FC3"/>
    <w:rsid w:val="009349E4"/>
    <w:rsid w:val="00935F41"/>
    <w:rsid w:val="0093694A"/>
    <w:rsid w:val="00936F5F"/>
    <w:rsid w:val="0094242D"/>
    <w:rsid w:val="0094334D"/>
    <w:rsid w:val="009443C3"/>
    <w:rsid w:val="009451DC"/>
    <w:rsid w:val="009465CF"/>
    <w:rsid w:val="00946688"/>
    <w:rsid w:val="0095050D"/>
    <w:rsid w:val="0095144D"/>
    <w:rsid w:val="009530CC"/>
    <w:rsid w:val="009531B0"/>
    <w:rsid w:val="00953656"/>
    <w:rsid w:val="00953922"/>
    <w:rsid w:val="009558C2"/>
    <w:rsid w:val="0095716D"/>
    <w:rsid w:val="0095731F"/>
    <w:rsid w:val="00962332"/>
    <w:rsid w:val="009624E2"/>
    <w:rsid w:val="0096620B"/>
    <w:rsid w:val="00966218"/>
    <w:rsid w:val="00967570"/>
    <w:rsid w:val="00970D1F"/>
    <w:rsid w:val="00971011"/>
    <w:rsid w:val="009737DF"/>
    <w:rsid w:val="00974C33"/>
    <w:rsid w:val="00975BDB"/>
    <w:rsid w:val="00975CAD"/>
    <w:rsid w:val="00980DDF"/>
    <w:rsid w:val="00982EEA"/>
    <w:rsid w:val="00983AB0"/>
    <w:rsid w:val="00984A39"/>
    <w:rsid w:val="0099091A"/>
    <w:rsid w:val="009911BD"/>
    <w:rsid w:val="00994F88"/>
    <w:rsid w:val="00995D95"/>
    <w:rsid w:val="00996051"/>
    <w:rsid w:val="009968A9"/>
    <w:rsid w:val="00996F12"/>
    <w:rsid w:val="0099770E"/>
    <w:rsid w:val="009A0043"/>
    <w:rsid w:val="009A1600"/>
    <w:rsid w:val="009A172E"/>
    <w:rsid w:val="009A1C6F"/>
    <w:rsid w:val="009A2532"/>
    <w:rsid w:val="009A32AB"/>
    <w:rsid w:val="009A32E0"/>
    <w:rsid w:val="009A4975"/>
    <w:rsid w:val="009A5E91"/>
    <w:rsid w:val="009A6FC7"/>
    <w:rsid w:val="009A7776"/>
    <w:rsid w:val="009B031F"/>
    <w:rsid w:val="009B04DA"/>
    <w:rsid w:val="009B058F"/>
    <w:rsid w:val="009B1596"/>
    <w:rsid w:val="009B3A06"/>
    <w:rsid w:val="009B409E"/>
    <w:rsid w:val="009B4803"/>
    <w:rsid w:val="009B583E"/>
    <w:rsid w:val="009B5F62"/>
    <w:rsid w:val="009B6562"/>
    <w:rsid w:val="009C3ED9"/>
    <w:rsid w:val="009C4182"/>
    <w:rsid w:val="009C63EE"/>
    <w:rsid w:val="009C7AB3"/>
    <w:rsid w:val="009D001B"/>
    <w:rsid w:val="009D1462"/>
    <w:rsid w:val="009D3612"/>
    <w:rsid w:val="009D56D3"/>
    <w:rsid w:val="009E0E22"/>
    <w:rsid w:val="009E2009"/>
    <w:rsid w:val="009E250C"/>
    <w:rsid w:val="009E310A"/>
    <w:rsid w:val="009E6204"/>
    <w:rsid w:val="009E6ECD"/>
    <w:rsid w:val="009E7EBD"/>
    <w:rsid w:val="009F129B"/>
    <w:rsid w:val="009F354B"/>
    <w:rsid w:val="009F4D8B"/>
    <w:rsid w:val="00A00723"/>
    <w:rsid w:val="00A00A8F"/>
    <w:rsid w:val="00A013B6"/>
    <w:rsid w:val="00A01693"/>
    <w:rsid w:val="00A037DA"/>
    <w:rsid w:val="00A062E4"/>
    <w:rsid w:val="00A066D5"/>
    <w:rsid w:val="00A10124"/>
    <w:rsid w:val="00A10598"/>
    <w:rsid w:val="00A1263D"/>
    <w:rsid w:val="00A13F8F"/>
    <w:rsid w:val="00A14193"/>
    <w:rsid w:val="00A144EE"/>
    <w:rsid w:val="00A14CBD"/>
    <w:rsid w:val="00A16C8A"/>
    <w:rsid w:val="00A16D75"/>
    <w:rsid w:val="00A17433"/>
    <w:rsid w:val="00A20226"/>
    <w:rsid w:val="00A21565"/>
    <w:rsid w:val="00A21E9E"/>
    <w:rsid w:val="00A23903"/>
    <w:rsid w:val="00A24D64"/>
    <w:rsid w:val="00A253C0"/>
    <w:rsid w:val="00A2633C"/>
    <w:rsid w:val="00A277AF"/>
    <w:rsid w:val="00A315B9"/>
    <w:rsid w:val="00A31940"/>
    <w:rsid w:val="00A328BB"/>
    <w:rsid w:val="00A33CBD"/>
    <w:rsid w:val="00A342AC"/>
    <w:rsid w:val="00A3610B"/>
    <w:rsid w:val="00A41CB1"/>
    <w:rsid w:val="00A4315F"/>
    <w:rsid w:val="00A43D80"/>
    <w:rsid w:val="00A453D9"/>
    <w:rsid w:val="00A45DA4"/>
    <w:rsid w:val="00A45E86"/>
    <w:rsid w:val="00A461EE"/>
    <w:rsid w:val="00A464BE"/>
    <w:rsid w:val="00A468C8"/>
    <w:rsid w:val="00A46E27"/>
    <w:rsid w:val="00A47EFF"/>
    <w:rsid w:val="00A512A2"/>
    <w:rsid w:val="00A51707"/>
    <w:rsid w:val="00A51A6A"/>
    <w:rsid w:val="00A53C33"/>
    <w:rsid w:val="00A55254"/>
    <w:rsid w:val="00A55D3D"/>
    <w:rsid w:val="00A5681E"/>
    <w:rsid w:val="00A56F64"/>
    <w:rsid w:val="00A626FC"/>
    <w:rsid w:val="00A62E6E"/>
    <w:rsid w:val="00A63946"/>
    <w:rsid w:val="00A64CEC"/>
    <w:rsid w:val="00A64D0A"/>
    <w:rsid w:val="00A65D44"/>
    <w:rsid w:val="00A65FB4"/>
    <w:rsid w:val="00A667C6"/>
    <w:rsid w:val="00A709EA"/>
    <w:rsid w:val="00A70DD0"/>
    <w:rsid w:val="00A7111A"/>
    <w:rsid w:val="00A71CB1"/>
    <w:rsid w:val="00A72BE0"/>
    <w:rsid w:val="00A73FCD"/>
    <w:rsid w:val="00A74604"/>
    <w:rsid w:val="00A74A1D"/>
    <w:rsid w:val="00A756F4"/>
    <w:rsid w:val="00A76297"/>
    <w:rsid w:val="00A76F5F"/>
    <w:rsid w:val="00A80371"/>
    <w:rsid w:val="00A82BC8"/>
    <w:rsid w:val="00A83194"/>
    <w:rsid w:val="00A84D26"/>
    <w:rsid w:val="00A85668"/>
    <w:rsid w:val="00A85AA8"/>
    <w:rsid w:val="00A86F04"/>
    <w:rsid w:val="00A94423"/>
    <w:rsid w:val="00A95568"/>
    <w:rsid w:val="00A957C9"/>
    <w:rsid w:val="00AA129A"/>
    <w:rsid w:val="00AA26F6"/>
    <w:rsid w:val="00AA3C02"/>
    <w:rsid w:val="00AA53C3"/>
    <w:rsid w:val="00AA7411"/>
    <w:rsid w:val="00AB104F"/>
    <w:rsid w:val="00AB14D4"/>
    <w:rsid w:val="00AB24D2"/>
    <w:rsid w:val="00AB3482"/>
    <w:rsid w:val="00AB622D"/>
    <w:rsid w:val="00AB76E8"/>
    <w:rsid w:val="00AB7DCF"/>
    <w:rsid w:val="00AB7EA4"/>
    <w:rsid w:val="00AC1670"/>
    <w:rsid w:val="00AC1D8D"/>
    <w:rsid w:val="00AC3C55"/>
    <w:rsid w:val="00AC40F9"/>
    <w:rsid w:val="00AC446A"/>
    <w:rsid w:val="00AC47A8"/>
    <w:rsid w:val="00AC6AC2"/>
    <w:rsid w:val="00AD0F51"/>
    <w:rsid w:val="00AD0FD0"/>
    <w:rsid w:val="00AD10F9"/>
    <w:rsid w:val="00AD4BD3"/>
    <w:rsid w:val="00AD5EC7"/>
    <w:rsid w:val="00AD5F9F"/>
    <w:rsid w:val="00AD60D8"/>
    <w:rsid w:val="00AD6BFD"/>
    <w:rsid w:val="00AE5187"/>
    <w:rsid w:val="00AE5979"/>
    <w:rsid w:val="00AE7204"/>
    <w:rsid w:val="00AF10DB"/>
    <w:rsid w:val="00AF2597"/>
    <w:rsid w:val="00AF38ED"/>
    <w:rsid w:val="00AF489A"/>
    <w:rsid w:val="00AF5C68"/>
    <w:rsid w:val="00AF5F36"/>
    <w:rsid w:val="00AF6FA2"/>
    <w:rsid w:val="00B012AD"/>
    <w:rsid w:val="00B02664"/>
    <w:rsid w:val="00B02A70"/>
    <w:rsid w:val="00B03131"/>
    <w:rsid w:val="00B037C4"/>
    <w:rsid w:val="00B03FDD"/>
    <w:rsid w:val="00B0618D"/>
    <w:rsid w:val="00B068AF"/>
    <w:rsid w:val="00B06F84"/>
    <w:rsid w:val="00B077DF"/>
    <w:rsid w:val="00B07BD6"/>
    <w:rsid w:val="00B12DB1"/>
    <w:rsid w:val="00B138DD"/>
    <w:rsid w:val="00B14384"/>
    <w:rsid w:val="00B14851"/>
    <w:rsid w:val="00B15596"/>
    <w:rsid w:val="00B15B58"/>
    <w:rsid w:val="00B2180E"/>
    <w:rsid w:val="00B222DD"/>
    <w:rsid w:val="00B2295C"/>
    <w:rsid w:val="00B22F19"/>
    <w:rsid w:val="00B23316"/>
    <w:rsid w:val="00B24030"/>
    <w:rsid w:val="00B31203"/>
    <w:rsid w:val="00B31590"/>
    <w:rsid w:val="00B31844"/>
    <w:rsid w:val="00B3228D"/>
    <w:rsid w:val="00B32E51"/>
    <w:rsid w:val="00B36780"/>
    <w:rsid w:val="00B36B3D"/>
    <w:rsid w:val="00B36D8E"/>
    <w:rsid w:val="00B37114"/>
    <w:rsid w:val="00B37D0D"/>
    <w:rsid w:val="00B40DED"/>
    <w:rsid w:val="00B430A1"/>
    <w:rsid w:val="00B46A56"/>
    <w:rsid w:val="00B52531"/>
    <w:rsid w:val="00B53336"/>
    <w:rsid w:val="00B53D35"/>
    <w:rsid w:val="00B54A01"/>
    <w:rsid w:val="00B54BC0"/>
    <w:rsid w:val="00B5534A"/>
    <w:rsid w:val="00B605C6"/>
    <w:rsid w:val="00B6261C"/>
    <w:rsid w:val="00B631C9"/>
    <w:rsid w:val="00B64743"/>
    <w:rsid w:val="00B64F1E"/>
    <w:rsid w:val="00B650BC"/>
    <w:rsid w:val="00B65849"/>
    <w:rsid w:val="00B67704"/>
    <w:rsid w:val="00B67749"/>
    <w:rsid w:val="00B67CAC"/>
    <w:rsid w:val="00B70659"/>
    <w:rsid w:val="00B71022"/>
    <w:rsid w:val="00B71BF3"/>
    <w:rsid w:val="00B71E5C"/>
    <w:rsid w:val="00B72803"/>
    <w:rsid w:val="00B73020"/>
    <w:rsid w:val="00B73247"/>
    <w:rsid w:val="00B7349E"/>
    <w:rsid w:val="00B7584B"/>
    <w:rsid w:val="00B760A2"/>
    <w:rsid w:val="00B7723C"/>
    <w:rsid w:val="00B844E9"/>
    <w:rsid w:val="00B86CC6"/>
    <w:rsid w:val="00B9149B"/>
    <w:rsid w:val="00B9459E"/>
    <w:rsid w:val="00B97B62"/>
    <w:rsid w:val="00BA1043"/>
    <w:rsid w:val="00BA2353"/>
    <w:rsid w:val="00BA288E"/>
    <w:rsid w:val="00BA41EE"/>
    <w:rsid w:val="00BA541F"/>
    <w:rsid w:val="00BA66DA"/>
    <w:rsid w:val="00BB3EC7"/>
    <w:rsid w:val="00BB4632"/>
    <w:rsid w:val="00BB498F"/>
    <w:rsid w:val="00BB4C97"/>
    <w:rsid w:val="00BB4D37"/>
    <w:rsid w:val="00BB50D3"/>
    <w:rsid w:val="00BB6A24"/>
    <w:rsid w:val="00BB725D"/>
    <w:rsid w:val="00BB7289"/>
    <w:rsid w:val="00BC096A"/>
    <w:rsid w:val="00BC44FD"/>
    <w:rsid w:val="00BC6F8F"/>
    <w:rsid w:val="00BC7212"/>
    <w:rsid w:val="00BD1FDC"/>
    <w:rsid w:val="00BD420A"/>
    <w:rsid w:val="00BD6775"/>
    <w:rsid w:val="00BD6B85"/>
    <w:rsid w:val="00BD7903"/>
    <w:rsid w:val="00BE014F"/>
    <w:rsid w:val="00BE0423"/>
    <w:rsid w:val="00BE0CE3"/>
    <w:rsid w:val="00BE2839"/>
    <w:rsid w:val="00BE2CB6"/>
    <w:rsid w:val="00BE2CC7"/>
    <w:rsid w:val="00BE3A48"/>
    <w:rsid w:val="00BE46FB"/>
    <w:rsid w:val="00BF0B72"/>
    <w:rsid w:val="00BF0DD6"/>
    <w:rsid w:val="00BF2625"/>
    <w:rsid w:val="00BF2B20"/>
    <w:rsid w:val="00BF2C45"/>
    <w:rsid w:val="00BF573E"/>
    <w:rsid w:val="00BF7301"/>
    <w:rsid w:val="00C01DA4"/>
    <w:rsid w:val="00C02F0E"/>
    <w:rsid w:val="00C03365"/>
    <w:rsid w:val="00C03D56"/>
    <w:rsid w:val="00C04564"/>
    <w:rsid w:val="00C053A2"/>
    <w:rsid w:val="00C06467"/>
    <w:rsid w:val="00C10287"/>
    <w:rsid w:val="00C103F1"/>
    <w:rsid w:val="00C10F61"/>
    <w:rsid w:val="00C12143"/>
    <w:rsid w:val="00C13E45"/>
    <w:rsid w:val="00C16537"/>
    <w:rsid w:val="00C1769B"/>
    <w:rsid w:val="00C17954"/>
    <w:rsid w:val="00C20055"/>
    <w:rsid w:val="00C20967"/>
    <w:rsid w:val="00C224F5"/>
    <w:rsid w:val="00C225E1"/>
    <w:rsid w:val="00C228AF"/>
    <w:rsid w:val="00C245EE"/>
    <w:rsid w:val="00C247A7"/>
    <w:rsid w:val="00C25EFF"/>
    <w:rsid w:val="00C265D8"/>
    <w:rsid w:val="00C2760B"/>
    <w:rsid w:val="00C27672"/>
    <w:rsid w:val="00C35D7D"/>
    <w:rsid w:val="00C36637"/>
    <w:rsid w:val="00C3690A"/>
    <w:rsid w:val="00C36D47"/>
    <w:rsid w:val="00C430AB"/>
    <w:rsid w:val="00C46C12"/>
    <w:rsid w:val="00C476CC"/>
    <w:rsid w:val="00C506DA"/>
    <w:rsid w:val="00C57C64"/>
    <w:rsid w:val="00C601FA"/>
    <w:rsid w:val="00C604A5"/>
    <w:rsid w:val="00C618E1"/>
    <w:rsid w:val="00C660E7"/>
    <w:rsid w:val="00C66B9C"/>
    <w:rsid w:val="00C67331"/>
    <w:rsid w:val="00C67D24"/>
    <w:rsid w:val="00C704DA"/>
    <w:rsid w:val="00C70AC7"/>
    <w:rsid w:val="00C70BF3"/>
    <w:rsid w:val="00C71103"/>
    <w:rsid w:val="00C715C6"/>
    <w:rsid w:val="00C72716"/>
    <w:rsid w:val="00C72C3A"/>
    <w:rsid w:val="00C72E9F"/>
    <w:rsid w:val="00C74E17"/>
    <w:rsid w:val="00C768AB"/>
    <w:rsid w:val="00C8040F"/>
    <w:rsid w:val="00C8059D"/>
    <w:rsid w:val="00C80C2C"/>
    <w:rsid w:val="00C8286B"/>
    <w:rsid w:val="00C85BF8"/>
    <w:rsid w:val="00C91594"/>
    <w:rsid w:val="00C91B2E"/>
    <w:rsid w:val="00C9239E"/>
    <w:rsid w:val="00C92846"/>
    <w:rsid w:val="00C93800"/>
    <w:rsid w:val="00C96009"/>
    <w:rsid w:val="00C969E0"/>
    <w:rsid w:val="00C97F0C"/>
    <w:rsid w:val="00CA0A45"/>
    <w:rsid w:val="00CA246E"/>
    <w:rsid w:val="00CA2560"/>
    <w:rsid w:val="00CA447F"/>
    <w:rsid w:val="00CA5A42"/>
    <w:rsid w:val="00CA62A1"/>
    <w:rsid w:val="00CA65EC"/>
    <w:rsid w:val="00CB171E"/>
    <w:rsid w:val="00CB2270"/>
    <w:rsid w:val="00CB305E"/>
    <w:rsid w:val="00CB3D86"/>
    <w:rsid w:val="00CB468B"/>
    <w:rsid w:val="00CB5410"/>
    <w:rsid w:val="00CB5F69"/>
    <w:rsid w:val="00CB7029"/>
    <w:rsid w:val="00CB70D2"/>
    <w:rsid w:val="00CC0806"/>
    <w:rsid w:val="00CC2BC6"/>
    <w:rsid w:val="00CC314A"/>
    <w:rsid w:val="00CC4F4E"/>
    <w:rsid w:val="00CC5D78"/>
    <w:rsid w:val="00CC5DB4"/>
    <w:rsid w:val="00CC6365"/>
    <w:rsid w:val="00CC65B3"/>
    <w:rsid w:val="00CC7168"/>
    <w:rsid w:val="00CD4B48"/>
    <w:rsid w:val="00CD4F63"/>
    <w:rsid w:val="00CD508F"/>
    <w:rsid w:val="00CD6E26"/>
    <w:rsid w:val="00CE0347"/>
    <w:rsid w:val="00CE1BFE"/>
    <w:rsid w:val="00CE2314"/>
    <w:rsid w:val="00CE5A2B"/>
    <w:rsid w:val="00CE78E6"/>
    <w:rsid w:val="00CF019C"/>
    <w:rsid w:val="00CF0D92"/>
    <w:rsid w:val="00CF4243"/>
    <w:rsid w:val="00CF61F5"/>
    <w:rsid w:val="00CF651E"/>
    <w:rsid w:val="00D00038"/>
    <w:rsid w:val="00D0003B"/>
    <w:rsid w:val="00D00A85"/>
    <w:rsid w:val="00D012D7"/>
    <w:rsid w:val="00D037F3"/>
    <w:rsid w:val="00D05CAF"/>
    <w:rsid w:val="00D1071E"/>
    <w:rsid w:val="00D11B3B"/>
    <w:rsid w:val="00D13416"/>
    <w:rsid w:val="00D134E7"/>
    <w:rsid w:val="00D13A04"/>
    <w:rsid w:val="00D140DB"/>
    <w:rsid w:val="00D16782"/>
    <w:rsid w:val="00D20237"/>
    <w:rsid w:val="00D21C2B"/>
    <w:rsid w:val="00D238CB"/>
    <w:rsid w:val="00D24F33"/>
    <w:rsid w:val="00D2579A"/>
    <w:rsid w:val="00D27DA3"/>
    <w:rsid w:val="00D333A5"/>
    <w:rsid w:val="00D35032"/>
    <w:rsid w:val="00D355E2"/>
    <w:rsid w:val="00D35CEA"/>
    <w:rsid w:val="00D36239"/>
    <w:rsid w:val="00D36F43"/>
    <w:rsid w:val="00D37824"/>
    <w:rsid w:val="00D411A9"/>
    <w:rsid w:val="00D43BC2"/>
    <w:rsid w:val="00D43CED"/>
    <w:rsid w:val="00D4450A"/>
    <w:rsid w:val="00D44E38"/>
    <w:rsid w:val="00D4730B"/>
    <w:rsid w:val="00D474A7"/>
    <w:rsid w:val="00D47CD3"/>
    <w:rsid w:val="00D50310"/>
    <w:rsid w:val="00D51668"/>
    <w:rsid w:val="00D52FB8"/>
    <w:rsid w:val="00D6003B"/>
    <w:rsid w:val="00D63108"/>
    <w:rsid w:val="00D63A0B"/>
    <w:rsid w:val="00D65B64"/>
    <w:rsid w:val="00D65D2A"/>
    <w:rsid w:val="00D66629"/>
    <w:rsid w:val="00D669B9"/>
    <w:rsid w:val="00D66CAB"/>
    <w:rsid w:val="00D67F92"/>
    <w:rsid w:val="00D70D54"/>
    <w:rsid w:val="00D71436"/>
    <w:rsid w:val="00D72480"/>
    <w:rsid w:val="00D74C29"/>
    <w:rsid w:val="00D75C41"/>
    <w:rsid w:val="00D76A99"/>
    <w:rsid w:val="00D76E2E"/>
    <w:rsid w:val="00D77B0E"/>
    <w:rsid w:val="00D77F2A"/>
    <w:rsid w:val="00D80114"/>
    <w:rsid w:val="00D82BC7"/>
    <w:rsid w:val="00D82BF7"/>
    <w:rsid w:val="00D83334"/>
    <w:rsid w:val="00D91196"/>
    <w:rsid w:val="00D9173B"/>
    <w:rsid w:val="00D91E8D"/>
    <w:rsid w:val="00D92505"/>
    <w:rsid w:val="00D95C4A"/>
    <w:rsid w:val="00D95C86"/>
    <w:rsid w:val="00D97597"/>
    <w:rsid w:val="00DA0876"/>
    <w:rsid w:val="00DA1571"/>
    <w:rsid w:val="00DA18C8"/>
    <w:rsid w:val="00DA1DF7"/>
    <w:rsid w:val="00DA33F9"/>
    <w:rsid w:val="00DA3CA0"/>
    <w:rsid w:val="00DA5DFA"/>
    <w:rsid w:val="00DA6A38"/>
    <w:rsid w:val="00DB2B12"/>
    <w:rsid w:val="00DB2F99"/>
    <w:rsid w:val="00DB3D57"/>
    <w:rsid w:val="00DB69B4"/>
    <w:rsid w:val="00DB6B64"/>
    <w:rsid w:val="00DB7C53"/>
    <w:rsid w:val="00DB7F5B"/>
    <w:rsid w:val="00DC030A"/>
    <w:rsid w:val="00DC174A"/>
    <w:rsid w:val="00DC2B2D"/>
    <w:rsid w:val="00DC4508"/>
    <w:rsid w:val="00DC46F7"/>
    <w:rsid w:val="00DC47E6"/>
    <w:rsid w:val="00DC4C75"/>
    <w:rsid w:val="00DC4EA2"/>
    <w:rsid w:val="00DC6823"/>
    <w:rsid w:val="00DC79E3"/>
    <w:rsid w:val="00DD2AC1"/>
    <w:rsid w:val="00DD2AE2"/>
    <w:rsid w:val="00DD31CB"/>
    <w:rsid w:val="00DD7DE0"/>
    <w:rsid w:val="00DE0518"/>
    <w:rsid w:val="00DE1A17"/>
    <w:rsid w:val="00DE1CBC"/>
    <w:rsid w:val="00DE260F"/>
    <w:rsid w:val="00DE3D9E"/>
    <w:rsid w:val="00DE4D34"/>
    <w:rsid w:val="00DE750E"/>
    <w:rsid w:val="00E02519"/>
    <w:rsid w:val="00E026D5"/>
    <w:rsid w:val="00E02976"/>
    <w:rsid w:val="00E02D4B"/>
    <w:rsid w:val="00E03710"/>
    <w:rsid w:val="00E0426A"/>
    <w:rsid w:val="00E063AB"/>
    <w:rsid w:val="00E06764"/>
    <w:rsid w:val="00E067B1"/>
    <w:rsid w:val="00E0708A"/>
    <w:rsid w:val="00E10BB5"/>
    <w:rsid w:val="00E116FD"/>
    <w:rsid w:val="00E137B3"/>
    <w:rsid w:val="00E140D7"/>
    <w:rsid w:val="00E15C41"/>
    <w:rsid w:val="00E176F1"/>
    <w:rsid w:val="00E17764"/>
    <w:rsid w:val="00E17A7F"/>
    <w:rsid w:val="00E211FE"/>
    <w:rsid w:val="00E23A1F"/>
    <w:rsid w:val="00E25227"/>
    <w:rsid w:val="00E25A54"/>
    <w:rsid w:val="00E26460"/>
    <w:rsid w:val="00E30128"/>
    <w:rsid w:val="00E30E40"/>
    <w:rsid w:val="00E30F48"/>
    <w:rsid w:val="00E3372C"/>
    <w:rsid w:val="00E37CE4"/>
    <w:rsid w:val="00E43290"/>
    <w:rsid w:val="00E43561"/>
    <w:rsid w:val="00E43A98"/>
    <w:rsid w:val="00E45989"/>
    <w:rsid w:val="00E45A89"/>
    <w:rsid w:val="00E469CC"/>
    <w:rsid w:val="00E50EE1"/>
    <w:rsid w:val="00E52B6B"/>
    <w:rsid w:val="00E5376E"/>
    <w:rsid w:val="00E53B15"/>
    <w:rsid w:val="00E54904"/>
    <w:rsid w:val="00E556EC"/>
    <w:rsid w:val="00E55E22"/>
    <w:rsid w:val="00E57284"/>
    <w:rsid w:val="00E601C5"/>
    <w:rsid w:val="00E60B87"/>
    <w:rsid w:val="00E611E0"/>
    <w:rsid w:val="00E618A5"/>
    <w:rsid w:val="00E6285C"/>
    <w:rsid w:val="00E629A7"/>
    <w:rsid w:val="00E62E70"/>
    <w:rsid w:val="00E62FB9"/>
    <w:rsid w:val="00E64EBE"/>
    <w:rsid w:val="00E6523F"/>
    <w:rsid w:val="00E658B3"/>
    <w:rsid w:val="00E658E8"/>
    <w:rsid w:val="00E65D38"/>
    <w:rsid w:val="00E668AD"/>
    <w:rsid w:val="00E70542"/>
    <w:rsid w:val="00E73227"/>
    <w:rsid w:val="00E74652"/>
    <w:rsid w:val="00E75605"/>
    <w:rsid w:val="00E76E82"/>
    <w:rsid w:val="00E80295"/>
    <w:rsid w:val="00E805CE"/>
    <w:rsid w:val="00E81784"/>
    <w:rsid w:val="00E831DB"/>
    <w:rsid w:val="00E840FB"/>
    <w:rsid w:val="00E841AE"/>
    <w:rsid w:val="00E9059E"/>
    <w:rsid w:val="00E9092C"/>
    <w:rsid w:val="00E91705"/>
    <w:rsid w:val="00E92D46"/>
    <w:rsid w:val="00E939B7"/>
    <w:rsid w:val="00E93E25"/>
    <w:rsid w:val="00E959DA"/>
    <w:rsid w:val="00E97523"/>
    <w:rsid w:val="00EA25E9"/>
    <w:rsid w:val="00EA4038"/>
    <w:rsid w:val="00EA4966"/>
    <w:rsid w:val="00EA51A6"/>
    <w:rsid w:val="00EA56E4"/>
    <w:rsid w:val="00EA6248"/>
    <w:rsid w:val="00EA6E03"/>
    <w:rsid w:val="00EA7A6D"/>
    <w:rsid w:val="00EB0647"/>
    <w:rsid w:val="00EB407B"/>
    <w:rsid w:val="00EB4E04"/>
    <w:rsid w:val="00EB5D5C"/>
    <w:rsid w:val="00EB78A0"/>
    <w:rsid w:val="00EB7921"/>
    <w:rsid w:val="00EC0ECA"/>
    <w:rsid w:val="00EC1449"/>
    <w:rsid w:val="00EC17A7"/>
    <w:rsid w:val="00EC2167"/>
    <w:rsid w:val="00EC6A4C"/>
    <w:rsid w:val="00EC7103"/>
    <w:rsid w:val="00ED02AD"/>
    <w:rsid w:val="00ED0AA4"/>
    <w:rsid w:val="00ED135D"/>
    <w:rsid w:val="00ED1E4E"/>
    <w:rsid w:val="00ED2200"/>
    <w:rsid w:val="00ED2AC5"/>
    <w:rsid w:val="00ED3A99"/>
    <w:rsid w:val="00ED656E"/>
    <w:rsid w:val="00ED667E"/>
    <w:rsid w:val="00ED73CE"/>
    <w:rsid w:val="00EE1220"/>
    <w:rsid w:val="00EE2766"/>
    <w:rsid w:val="00EE4836"/>
    <w:rsid w:val="00EE65CB"/>
    <w:rsid w:val="00EE664F"/>
    <w:rsid w:val="00EE6BF4"/>
    <w:rsid w:val="00EF0CD8"/>
    <w:rsid w:val="00EF4097"/>
    <w:rsid w:val="00EF4507"/>
    <w:rsid w:val="00EF682C"/>
    <w:rsid w:val="00EF7DC3"/>
    <w:rsid w:val="00F0245B"/>
    <w:rsid w:val="00F041CB"/>
    <w:rsid w:val="00F04A90"/>
    <w:rsid w:val="00F05913"/>
    <w:rsid w:val="00F073F9"/>
    <w:rsid w:val="00F075D2"/>
    <w:rsid w:val="00F10B46"/>
    <w:rsid w:val="00F1180A"/>
    <w:rsid w:val="00F11E69"/>
    <w:rsid w:val="00F11EBA"/>
    <w:rsid w:val="00F132A6"/>
    <w:rsid w:val="00F135A6"/>
    <w:rsid w:val="00F17552"/>
    <w:rsid w:val="00F17839"/>
    <w:rsid w:val="00F21A1A"/>
    <w:rsid w:val="00F224B6"/>
    <w:rsid w:val="00F2263F"/>
    <w:rsid w:val="00F22F0B"/>
    <w:rsid w:val="00F23799"/>
    <w:rsid w:val="00F23F4E"/>
    <w:rsid w:val="00F23F6F"/>
    <w:rsid w:val="00F27F13"/>
    <w:rsid w:val="00F306EE"/>
    <w:rsid w:val="00F31B57"/>
    <w:rsid w:val="00F32598"/>
    <w:rsid w:val="00F33AE3"/>
    <w:rsid w:val="00F37258"/>
    <w:rsid w:val="00F41173"/>
    <w:rsid w:val="00F42C76"/>
    <w:rsid w:val="00F433AF"/>
    <w:rsid w:val="00F46761"/>
    <w:rsid w:val="00F4712C"/>
    <w:rsid w:val="00F50D1D"/>
    <w:rsid w:val="00F51C9C"/>
    <w:rsid w:val="00F52711"/>
    <w:rsid w:val="00F52C7F"/>
    <w:rsid w:val="00F53252"/>
    <w:rsid w:val="00F5675E"/>
    <w:rsid w:val="00F56A72"/>
    <w:rsid w:val="00F57F15"/>
    <w:rsid w:val="00F60A3D"/>
    <w:rsid w:val="00F60D70"/>
    <w:rsid w:val="00F62A6D"/>
    <w:rsid w:val="00F66EDE"/>
    <w:rsid w:val="00F70540"/>
    <w:rsid w:val="00F7112B"/>
    <w:rsid w:val="00F719A6"/>
    <w:rsid w:val="00F72305"/>
    <w:rsid w:val="00F728CA"/>
    <w:rsid w:val="00F72AFD"/>
    <w:rsid w:val="00F747B6"/>
    <w:rsid w:val="00F74923"/>
    <w:rsid w:val="00F77349"/>
    <w:rsid w:val="00F80EB9"/>
    <w:rsid w:val="00F82B9B"/>
    <w:rsid w:val="00F86E9B"/>
    <w:rsid w:val="00F870C2"/>
    <w:rsid w:val="00F92CF7"/>
    <w:rsid w:val="00F9417B"/>
    <w:rsid w:val="00F9441B"/>
    <w:rsid w:val="00F957FC"/>
    <w:rsid w:val="00F95836"/>
    <w:rsid w:val="00F975ED"/>
    <w:rsid w:val="00F976D6"/>
    <w:rsid w:val="00FA0E80"/>
    <w:rsid w:val="00FA145B"/>
    <w:rsid w:val="00FA564E"/>
    <w:rsid w:val="00FA6AAF"/>
    <w:rsid w:val="00FB0BF5"/>
    <w:rsid w:val="00FB163A"/>
    <w:rsid w:val="00FB26AA"/>
    <w:rsid w:val="00FB288C"/>
    <w:rsid w:val="00FB30A1"/>
    <w:rsid w:val="00FB3F0D"/>
    <w:rsid w:val="00FB5993"/>
    <w:rsid w:val="00FB5BDD"/>
    <w:rsid w:val="00FB6BD2"/>
    <w:rsid w:val="00FB7428"/>
    <w:rsid w:val="00FC1937"/>
    <w:rsid w:val="00FC1FCD"/>
    <w:rsid w:val="00FC2261"/>
    <w:rsid w:val="00FC28CD"/>
    <w:rsid w:val="00FC3C2D"/>
    <w:rsid w:val="00FC6FF2"/>
    <w:rsid w:val="00FC7008"/>
    <w:rsid w:val="00FD3A82"/>
    <w:rsid w:val="00FD4CCA"/>
    <w:rsid w:val="00FD6738"/>
    <w:rsid w:val="00FD6C41"/>
    <w:rsid w:val="00FD7A92"/>
    <w:rsid w:val="00FE0D8D"/>
    <w:rsid w:val="00FE1417"/>
    <w:rsid w:val="00FE308D"/>
    <w:rsid w:val="00FE3339"/>
    <w:rsid w:val="00FE4E3C"/>
    <w:rsid w:val="00FE7FED"/>
    <w:rsid w:val="00FF0ABC"/>
    <w:rsid w:val="00FF0DB5"/>
    <w:rsid w:val="00FF4B4F"/>
    <w:rsid w:val="00FF73E3"/>
    <w:rsid w:val="00FF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78051EB"/>
  <w15:docId w15:val="{216DE61E-DF06-424B-9789-2C49A45DD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844E9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i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178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56517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1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565178"/>
    <w:rPr>
      <w:sz w:val="20"/>
      <w:szCs w:val="20"/>
    </w:rPr>
  </w:style>
  <w:style w:type="paragraph" w:customStyle="1" w:styleId="para2">
    <w:name w:val="para2"/>
    <w:basedOn w:val="a"/>
    <w:rsid w:val="00EC6A4C"/>
    <w:pPr>
      <w:widowControl/>
      <w:spacing w:after="100" w:afterAutospacing="1"/>
    </w:pPr>
    <w:rPr>
      <w:rFonts w:ascii="Arial" w:eastAsia="宋体" w:hAnsi="Arial" w:cs="Arial"/>
      <w:color w:val="333333"/>
      <w:sz w:val="18"/>
      <w:szCs w:val="18"/>
      <w:lang w:eastAsia="zh-CN"/>
    </w:rPr>
  </w:style>
  <w:style w:type="character" w:styleId="a7">
    <w:name w:val="Hyperlink"/>
    <w:basedOn w:val="a0"/>
    <w:uiPriority w:val="99"/>
    <w:unhideWhenUsed/>
    <w:rsid w:val="0057726C"/>
    <w:rPr>
      <w:color w:val="0000FF" w:themeColor="hyperlink"/>
      <w:u w:val="single"/>
    </w:rPr>
  </w:style>
  <w:style w:type="paragraph" w:customStyle="1" w:styleId="Default">
    <w:name w:val="Default"/>
    <w:rsid w:val="00755AD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Cs w:val="24"/>
      <w:lang w:eastAsia="zh-CN"/>
    </w:rPr>
  </w:style>
  <w:style w:type="character" w:styleId="a8">
    <w:name w:val="Strong"/>
    <w:basedOn w:val="a0"/>
    <w:uiPriority w:val="22"/>
    <w:qFormat/>
    <w:rsid w:val="00B86CC6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870958"/>
    <w:rPr>
      <w:rFonts w:asciiTheme="majorHAnsi" w:eastAsiaTheme="majorEastAsia" w:hAnsiTheme="majorHAnsi" w:cstheme="majorBidi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870958"/>
    <w:rPr>
      <w:rFonts w:asciiTheme="majorHAnsi" w:eastAsiaTheme="majorEastAsia" w:hAnsiTheme="majorHAnsi" w:cstheme="majorBidi"/>
      <w:sz w:val="16"/>
      <w:szCs w:val="16"/>
    </w:rPr>
  </w:style>
  <w:style w:type="table" w:styleId="ab">
    <w:name w:val="Table Grid"/>
    <w:basedOn w:val="a1"/>
    <w:uiPriority w:val="59"/>
    <w:rsid w:val="00356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CB70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</w:rPr>
  </w:style>
  <w:style w:type="character" w:customStyle="1" w:styleId="HTML0">
    <w:name w:val="HTML 预设格式 字符"/>
    <w:basedOn w:val="a0"/>
    <w:link w:val="HTML"/>
    <w:uiPriority w:val="99"/>
    <w:rsid w:val="00CB7029"/>
    <w:rPr>
      <w:rFonts w:ascii="MingLiU" w:eastAsia="MingLiU" w:hAnsi="MingLiU" w:cs="MingLiU"/>
      <w:kern w:val="0"/>
      <w:szCs w:val="24"/>
    </w:rPr>
  </w:style>
  <w:style w:type="character" w:styleId="ac">
    <w:name w:val="Intense Emphasis"/>
    <w:basedOn w:val="a0"/>
    <w:uiPriority w:val="21"/>
    <w:qFormat/>
    <w:rsid w:val="005A2654"/>
    <w:rPr>
      <w:b/>
      <w:bCs/>
      <w:i/>
      <w:iCs/>
      <w:color w:val="4F81BD" w:themeColor="accent1"/>
    </w:rPr>
  </w:style>
  <w:style w:type="character" w:customStyle="1" w:styleId="st1">
    <w:name w:val="st1"/>
    <w:basedOn w:val="a0"/>
    <w:rsid w:val="00A84D26"/>
  </w:style>
  <w:style w:type="character" w:customStyle="1" w:styleId="style161">
    <w:name w:val="style161"/>
    <w:basedOn w:val="a0"/>
    <w:rsid w:val="007645E7"/>
    <w:rPr>
      <w:rFonts w:ascii="Georgia" w:hAnsi="Georgia" w:hint="default"/>
      <w:b/>
      <w:bCs/>
      <w:color w:val="CD51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6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66D272-FE4A-4044-9F80-83C8FB7CC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on1</dc:creator>
  <cp:lastModifiedBy>licx</cp:lastModifiedBy>
  <cp:revision>739</cp:revision>
  <cp:lastPrinted>2012-12-15T02:45:00Z</cp:lastPrinted>
  <dcterms:created xsi:type="dcterms:W3CDTF">2010-12-02T09:56:00Z</dcterms:created>
  <dcterms:modified xsi:type="dcterms:W3CDTF">2019-10-28T13:54:00Z</dcterms:modified>
</cp:coreProperties>
</file>